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166D0" w14:textId="77777777" w:rsidR="00BF4190" w:rsidRDefault="00BF4190" w:rsidP="00BF4190">
      <w:pPr>
        <w:spacing w:after="0" w:line="240" w:lineRule="auto"/>
        <w:rPr>
          <w:b/>
          <w:sz w:val="24"/>
          <w:szCs w:val="24"/>
        </w:rPr>
      </w:pPr>
      <w:r>
        <w:rPr>
          <w:b/>
          <w:sz w:val="24"/>
          <w:szCs w:val="24"/>
        </w:rPr>
        <w:t xml:space="preserve">Supplemental Appendix: </w:t>
      </w:r>
      <w:r w:rsidRPr="00433686">
        <w:rPr>
          <w:sz w:val="24"/>
          <w:szCs w:val="24"/>
        </w:rPr>
        <w:t>Stepped Care for Opioid Use Disorder Train-the-Trainer (SCOUTT)</w:t>
      </w:r>
      <w:r w:rsidRPr="00851C35">
        <w:rPr>
          <w:bCs/>
          <w:sz w:val="24"/>
          <w:szCs w:val="24"/>
        </w:rPr>
        <w:t xml:space="preserve"> Interview Guide</w:t>
      </w:r>
    </w:p>
    <w:p w14:paraId="45B855CE" w14:textId="77777777" w:rsidR="006B58FA" w:rsidRDefault="006B58FA" w:rsidP="007B6C12">
      <w:pPr>
        <w:spacing w:after="0" w:line="240" w:lineRule="auto"/>
        <w:rPr>
          <w:b/>
          <w:bCs/>
          <w:sz w:val="24"/>
          <w:szCs w:val="24"/>
        </w:rPr>
      </w:pPr>
    </w:p>
    <w:p w14:paraId="60995301" w14:textId="4D1BFCA6" w:rsidR="0072447E" w:rsidRPr="004425B9" w:rsidRDefault="0072447E" w:rsidP="007B6C12">
      <w:pPr>
        <w:spacing w:after="0" w:line="240" w:lineRule="auto"/>
        <w:rPr>
          <w:b/>
          <w:bCs/>
          <w:sz w:val="24"/>
          <w:szCs w:val="24"/>
        </w:rPr>
      </w:pPr>
      <w:r w:rsidRPr="004425B9">
        <w:rPr>
          <w:b/>
          <w:bCs/>
          <w:sz w:val="24"/>
          <w:szCs w:val="24"/>
        </w:rPr>
        <w:t>Interviewer Name:</w:t>
      </w:r>
    </w:p>
    <w:p w14:paraId="75123CEE" w14:textId="77777777" w:rsidR="0072447E" w:rsidRPr="004425B9" w:rsidRDefault="0072447E" w:rsidP="007B6C12">
      <w:pPr>
        <w:spacing w:after="0" w:line="240" w:lineRule="auto"/>
        <w:rPr>
          <w:b/>
          <w:bCs/>
          <w:sz w:val="24"/>
          <w:szCs w:val="24"/>
        </w:rPr>
      </w:pPr>
      <w:r w:rsidRPr="004425B9">
        <w:rPr>
          <w:b/>
          <w:bCs/>
          <w:sz w:val="24"/>
          <w:szCs w:val="24"/>
        </w:rPr>
        <w:t>Subject ID:</w:t>
      </w:r>
    </w:p>
    <w:p w14:paraId="57B8620F" w14:textId="77777777" w:rsidR="0072447E" w:rsidRPr="004425B9" w:rsidRDefault="0072447E" w:rsidP="007B6C12">
      <w:pPr>
        <w:spacing w:after="0" w:line="240" w:lineRule="auto"/>
        <w:rPr>
          <w:b/>
          <w:bCs/>
          <w:sz w:val="24"/>
          <w:szCs w:val="24"/>
        </w:rPr>
      </w:pPr>
      <w:r w:rsidRPr="004425B9">
        <w:rPr>
          <w:b/>
          <w:bCs/>
          <w:sz w:val="24"/>
          <w:szCs w:val="24"/>
        </w:rPr>
        <w:t>Date:</w:t>
      </w:r>
    </w:p>
    <w:p w14:paraId="5796ACFE" w14:textId="77777777" w:rsidR="0072447E" w:rsidRPr="004425B9" w:rsidRDefault="0072447E" w:rsidP="007B6C12">
      <w:pPr>
        <w:spacing w:after="0" w:line="240" w:lineRule="auto"/>
        <w:rPr>
          <w:sz w:val="24"/>
          <w:szCs w:val="24"/>
        </w:rPr>
      </w:pPr>
    </w:p>
    <w:p w14:paraId="4A777A6B" w14:textId="77777777" w:rsidR="0072447E" w:rsidRPr="004425B9" w:rsidRDefault="0072447E" w:rsidP="007B6C12">
      <w:pPr>
        <w:spacing w:after="0" w:line="240" w:lineRule="auto"/>
        <w:rPr>
          <w:b/>
          <w:bCs/>
          <w:sz w:val="24"/>
          <w:szCs w:val="24"/>
        </w:rPr>
      </w:pPr>
      <w:r w:rsidRPr="004425B9">
        <w:rPr>
          <w:b/>
          <w:bCs/>
          <w:sz w:val="24"/>
          <w:szCs w:val="24"/>
        </w:rPr>
        <w:t>Time Start:</w:t>
      </w:r>
    </w:p>
    <w:p w14:paraId="64A03528" w14:textId="77777777" w:rsidR="0072447E" w:rsidRPr="004425B9" w:rsidRDefault="0072447E" w:rsidP="007B6C12">
      <w:pPr>
        <w:spacing w:after="0" w:line="240" w:lineRule="auto"/>
        <w:rPr>
          <w:b/>
          <w:bCs/>
          <w:sz w:val="24"/>
          <w:szCs w:val="24"/>
        </w:rPr>
      </w:pPr>
      <w:r w:rsidRPr="004425B9">
        <w:rPr>
          <w:b/>
          <w:bCs/>
          <w:sz w:val="24"/>
          <w:szCs w:val="24"/>
        </w:rPr>
        <w:t>Time End:</w:t>
      </w:r>
    </w:p>
    <w:p w14:paraId="71243B03" w14:textId="77777777" w:rsidR="0072447E" w:rsidRPr="004425B9" w:rsidRDefault="0072447E" w:rsidP="007B6C12">
      <w:pPr>
        <w:spacing w:after="0" w:line="240" w:lineRule="auto"/>
        <w:rPr>
          <w:sz w:val="24"/>
          <w:szCs w:val="24"/>
        </w:rPr>
      </w:pPr>
    </w:p>
    <w:p w14:paraId="15F8C91F" w14:textId="3260FF89" w:rsidR="0072447E" w:rsidRPr="004425B9" w:rsidRDefault="0072447E" w:rsidP="0072447E">
      <w:pPr>
        <w:rPr>
          <w:sz w:val="24"/>
          <w:szCs w:val="24"/>
        </w:rPr>
      </w:pPr>
      <w:r w:rsidRPr="004425B9">
        <w:rPr>
          <w:sz w:val="24"/>
          <w:szCs w:val="24"/>
        </w:rPr>
        <w:t>Hello [Dr./Mr.</w:t>
      </w:r>
      <w:r w:rsidR="004425B9" w:rsidRPr="004425B9">
        <w:rPr>
          <w:sz w:val="24"/>
          <w:szCs w:val="24"/>
        </w:rPr>
        <w:t>/</w:t>
      </w:r>
      <w:r w:rsidRPr="004425B9">
        <w:rPr>
          <w:sz w:val="24"/>
          <w:szCs w:val="24"/>
        </w:rPr>
        <w:t xml:space="preserve">Ms. </w:t>
      </w:r>
      <w:r w:rsidR="004425B9">
        <w:rPr>
          <w:sz w:val="24"/>
          <w:szCs w:val="24"/>
        </w:rPr>
        <w:softHyphen/>
      </w:r>
      <w:r w:rsidR="004425B9">
        <w:rPr>
          <w:sz w:val="24"/>
          <w:szCs w:val="24"/>
        </w:rPr>
        <w:softHyphen/>
      </w:r>
      <w:r w:rsidR="004425B9">
        <w:rPr>
          <w:sz w:val="24"/>
          <w:szCs w:val="24"/>
        </w:rPr>
        <w:softHyphen/>
      </w:r>
      <w:r w:rsidR="004425B9">
        <w:rPr>
          <w:sz w:val="24"/>
          <w:szCs w:val="24"/>
        </w:rPr>
        <w:softHyphen/>
        <w:t>______</w:t>
      </w:r>
      <w:r w:rsidRPr="004425B9">
        <w:rPr>
          <w:sz w:val="24"/>
          <w:szCs w:val="24"/>
        </w:rPr>
        <w:t xml:space="preserve">], </w:t>
      </w:r>
    </w:p>
    <w:p w14:paraId="02454243" w14:textId="2DABC091" w:rsidR="004425B9" w:rsidRDefault="004425B9" w:rsidP="0072447E">
      <w:pPr>
        <w:rPr>
          <w:sz w:val="24"/>
          <w:szCs w:val="24"/>
        </w:rPr>
      </w:pPr>
      <w:r w:rsidRPr="004425B9">
        <w:rPr>
          <w:sz w:val="24"/>
          <w:szCs w:val="24"/>
        </w:rPr>
        <w:t xml:space="preserve">Thank you for </w:t>
      </w:r>
      <w:r w:rsidR="00DB18A6">
        <w:rPr>
          <w:sz w:val="24"/>
          <w:szCs w:val="24"/>
        </w:rPr>
        <w:t>your participation</w:t>
      </w:r>
      <w:r w:rsidRPr="004425B9">
        <w:rPr>
          <w:sz w:val="24"/>
          <w:szCs w:val="24"/>
        </w:rPr>
        <w:t>.</w:t>
      </w:r>
      <w:r>
        <w:rPr>
          <w:sz w:val="24"/>
          <w:szCs w:val="24"/>
        </w:rPr>
        <w:t xml:space="preserve"> </w:t>
      </w:r>
      <w:r w:rsidR="0072447E" w:rsidRPr="004425B9">
        <w:rPr>
          <w:sz w:val="24"/>
          <w:szCs w:val="24"/>
        </w:rPr>
        <w:t xml:space="preserve">I would like to </w:t>
      </w:r>
      <w:r w:rsidR="00742F43">
        <w:rPr>
          <w:sz w:val="24"/>
          <w:szCs w:val="24"/>
        </w:rPr>
        <w:t>ask you</w:t>
      </w:r>
      <w:r w:rsidR="0072447E" w:rsidRPr="004425B9">
        <w:rPr>
          <w:sz w:val="24"/>
          <w:szCs w:val="24"/>
        </w:rPr>
        <w:t xml:space="preserve"> questions about your experience</w:t>
      </w:r>
      <w:r w:rsidR="00742F43">
        <w:rPr>
          <w:sz w:val="24"/>
          <w:szCs w:val="24"/>
        </w:rPr>
        <w:t>s</w:t>
      </w:r>
      <w:r w:rsidR="0072447E" w:rsidRPr="004425B9">
        <w:rPr>
          <w:sz w:val="24"/>
          <w:szCs w:val="24"/>
        </w:rPr>
        <w:t xml:space="preserve"> </w:t>
      </w:r>
      <w:r w:rsidRPr="004425B9">
        <w:rPr>
          <w:sz w:val="24"/>
          <w:szCs w:val="24"/>
        </w:rPr>
        <w:t>treating patients with opioid use disorder</w:t>
      </w:r>
      <w:r w:rsidR="0072447E" w:rsidRPr="004425B9">
        <w:rPr>
          <w:sz w:val="24"/>
          <w:szCs w:val="24"/>
        </w:rPr>
        <w:t xml:space="preserve">.  </w:t>
      </w:r>
    </w:p>
    <w:p w14:paraId="0F14154D" w14:textId="1D154E48" w:rsidR="004425B9" w:rsidRPr="004425B9" w:rsidRDefault="004425B9" w:rsidP="004425B9">
      <w:pPr>
        <w:rPr>
          <w:sz w:val="24"/>
          <w:szCs w:val="24"/>
        </w:rPr>
      </w:pPr>
      <w:r w:rsidRPr="004425B9">
        <w:rPr>
          <w:sz w:val="24"/>
          <w:szCs w:val="24"/>
        </w:rPr>
        <w:t xml:space="preserve">This interview will take approximately </w:t>
      </w:r>
      <w:r w:rsidR="00B05528">
        <w:rPr>
          <w:sz w:val="24"/>
          <w:szCs w:val="24"/>
        </w:rPr>
        <w:t>20</w:t>
      </w:r>
      <w:r w:rsidRPr="004425B9">
        <w:rPr>
          <w:sz w:val="24"/>
          <w:szCs w:val="24"/>
        </w:rPr>
        <w:t xml:space="preserve">-45 minutes to complete. Please know that you can stop the interview at any </w:t>
      </w:r>
      <w:proofErr w:type="gramStart"/>
      <w:r w:rsidRPr="004425B9">
        <w:rPr>
          <w:sz w:val="24"/>
          <w:szCs w:val="24"/>
        </w:rPr>
        <w:t>time, and</w:t>
      </w:r>
      <w:proofErr w:type="gramEnd"/>
      <w:r w:rsidRPr="004425B9">
        <w:rPr>
          <w:sz w:val="24"/>
          <w:szCs w:val="24"/>
        </w:rPr>
        <w:t xml:space="preserve"> are free to skip any questions that you would prefer not to answer.</w:t>
      </w:r>
    </w:p>
    <w:p w14:paraId="65DC7D5E" w14:textId="6F41322E" w:rsidR="0072447E" w:rsidRPr="004425B9" w:rsidRDefault="0072447E" w:rsidP="0072447E">
      <w:pPr>
        <w:rPr>
          <w:sz w:val="24"/>
          <w:szCs w:val="24"/>
        </w:rPr>
      </w:pPr>
      <w:r w:rsidRPr="004425B9">
        <w:rPr>
          <w:sz w:val="24"/>
          <w:szCs w:val="24"/>
        </w:rPr>
        <w:t xml:space="preserve">Because we want to keep responses confidential, we ask </w:t>
      </w:r>
      <w:r w:rsidR="00D97B5D">
        <w:rPr>
          <w:sz w:val="24"/>
          <w:szCs w:val="24"/>
        </w:rPr>
        <w:t xml:space="preserve">that </w:t>
      </w:r>
      <w:r w:rsidRPr="004425B9">
        <w:rPr>
          <w:sz w:val="24"/>
          <w:szCs w:val="24"/>
        </w:rPr>
        <w:t xml:space="preserve">you </w:t>
      </w:r>
      <w:r w:rsidR="00D97B5D">
        <w:rPr>
          <w:sz w:val="24"/>
          <w:szCs w:val="24"/>
        </w:rPr>
        <w:t>do not</w:t>
      </w:r>
      <w:r w:rsidRPr="004425B9">
        <w:rPr>
          <w:sz w:val="24"/>
          <w:szCs w:val="24"/>
        </w:rPr>
        <w:t xml:space="preserve"> use any names during this interview.  </w:t>
      </w:r>
    </w:p>
    <w:p w14:paraId="3EFBD856" w14:textId="77777777" w:rsidR="0072447E" w:rsidRPr="004425B9" w:rsidRDefault="0072447E" w:rsidP="0072447E">
      <w:pPr>
        <w:rPr>
          <w:sz w:val="24"/>
          <w:szCs w:val="24"/>
        </w:rPr>
      </w:pPr>
      <w:r w:rsidRPr="004425B9">
        <w:rPr>
          <w:sz w:val="24"/>
          <w:szCs w:val="24"/>
        </w:rPr>
        <w:t>Do you have any questions?</w:t>
      </w:r>
    </w:p>
    <w:p w14:paraId="4F251E61" w14:textId="47449155" w:rsidR="0072447E" w:rsidRPr="004425B9" w:rsidRDefault="00FB1232" w:rsidP="0072447E">
      <w:pPr>
        <w:rPr>
          <w:sz w:val="24"/>
          <w:szCs w:val="24"/>
        </w:rPr>
      </w:pPr>
      <w:r w:rsidRPr="004425B9">
        <w:rPr>
          <w:sz w:val="24"/>
          <w:szCs w:val="24"/>
        </w:rPr>
        <w:t>To</w:t>
      </w:r>
      <w:r>
        <w:rPr>
          <w:sz w:val="24"/>
          <w:szCs w:val="24"/>
        </w:rPr>
        <w:t xml:space="preserve"> </w:t>
      </w:r>
      <w:r w:rsidR="00E12E96">
        <w:rPr>
          <w:sz w:val="24"/>
          <w:szCs w:val="24"/>
        </w:rPr>
        <w:t>capture</w:t>
      </w:r>
      <w:r w:rsidR="0072447E" w:rsidRPr="004425B9">
        <w:rPr>
          <w:sz w:val="24"/>
          <w:szCs w:val="24"/>
        </w:rPr>
        <w:t xml:space="preserve"> the information you give us, we would like to record this interview.  Is this okay with you?  [Hit record button.]  Okay, to confirm, I’m starting the recording.  Is this ok with you?</w:t>
      </w:r>
    </w:p>
    <w:p w14:paraId="32420036" w14:textId="77777777" w:rsidR="0072447E" w:rsidRPr="004425B9" w:rsidRDefault="0072447E" w:rsidP="001F3D27">
      <w:pPr>
        <w:rPr>
          <w:b/>
          <w:sz w:val="24"/>
          <w:szCs w:val="24"/>
        </w:rPr>
      </w:pPr>
    </w:p>
    <w:p w14:paraId="3E51BBAB" w14:textId="5D9F6F83" w:rsidR="007C5A85" w:rsidRDefault="007C5A85">
      <w:pPr>
        <w:rPr>
          <w:b/>
          <w:sz w:val="24"/>
          <w:szCs w:val="24"/>
        </w:rPr>
      </w:pPr>
      <w:r>
        <w:rPr>
          <w:b/>
          <w:sz w:val="24"/>
          <w:szCs w:val="24"/>
        </w:rPr>
        <w:br w:type="page"/>
      </w:r>
    </w:p>
    <w:tbl>
      <w:tblPr>
        <w:tblStyle w:val="TableGrid"/>
        <w:tblW w:w="0" w:type="auto"/>
        <w:tblLook w:val="04A0" w:firstRow="1" w:lastRow="0" w:firstColumn="1" w:lastColumn="0" w:noHBand="0" w:noVBand="1"/>
      </w:tblPr>
      <w:tblGrid>
        <w:gridCol w:w="3124"/>
        <w:gridCol w:w="3121"/>
        <w:gridCol w:w="4280"/>
      </w:tblGrid>
      <w:tr w:rsidR="00C30F2C" w:rsidRPr="003B6CF7" w14:paraId="2B0E24EF" w14:textId="77777777" w:rsidTr="003B6CF7">
        <w:tc>
          <w:tcPr>
            <w:tcW w:w="10525" w:type="dxa"/>
            <w:gridSpan w:val="3"/>
            <w:shd w:val="clear" w:color="auto" w:fill="F2F2F2" w:themeFill="background1" w:themeFillShade="F2"/>
          </w:tcPr>
          <w:p w14:paraId="582FEBE1" w14:textId="342976B0" w:rsidR="00C30F2C" w:rsidRPr="003B6CF7" w:rsidRDefault="00B05528" w:rsidP="00C30F2C">
            <w:pPr>
              <w:rPr>
                <w:bCs/>
                <w:i/>
                <w:iCs/>
                <w:sz w:val="24"/>
                <w:szCs w:val="24"/>
              </w:rPr>
            </w:pPr>
            <w:r w:rsidRPr="003B6CF7">
              <w:rPr>
                <w:b/>
                <w:sz w:val="24"/>
                <w:szCs w:val="24"/>
              </w:rPr>
              <w:lastRenderedPageBreak/>
              <w:t xml:space="preserve">Grounded </w:t>
            </w:r>
            <w:r w:rsidR="00C30F2C" w:rsidRPr="003B6CF7">
              <w:rPr>
                <w:b/>
                <w:sz w:val="24"/>
                <w:szCs w:val="24"/>
              </w:rPr>
              <w:t>Probes:</w:t>
            </w:r>
            <w:r w:rsidR="00C30F2C" w:rsidRPr="003B6CF7">
              <w:rPr>
                <w:sz w:val="24"/>
                <w:szCs w:val="24"/>
              </w:rPr>
              <w:t xml:space="preserve"> </w:t>
            </w:r>
            <w:r w:rsidR="00C30F2C" w:rsidRPr="003B6CF7">
              <w:rPr>
                <w:bCs/>
                <w:i/>
                <w:iCs/>
                <w:sz w:val="24"/>
                <w:szCs w:val="24"/>
              </w:rPr>
              <w:t>If responses to any of the questions are limited or require clarification, probes may be used to illicit more detailed responses. Probes should use words or phrases presented by the participant using one of the following formats:</w:t>
            </w:r>
            <w:r w:rsidR="003B6CF7" w:rsidRPr="003B6CF7">
              <w:rPr>
                <w:bCs/>
                <w:i/>
                <w:iCs/>
                <w:sz w:val="24"/>
                <w:szCs w:val="24"/>
              </w:rPr>
              <w:br/>
            </w:r>
          </w:p>
          <w:p w14:paraId="41790BB4" w14:textId="61251CC4" w:rsidR="00C30F2C" w:rsidRPr="003B6CF7" w:rsidRDefault="00C30F2C" w:rsidP="00C30F2C">
            <w:pPr>
              <w:ind w:left="360" w:hanging="360"/>
              <w:rPr>
                <w:bCs/>
                <w:iCs/>
                <w:sz w:val="24"/>
                <w:szCs w:val="24"/>
              </w:rPr>
            </w:pPr>
            <w:r w:rsidRPr="003B6CF7">
              <w:rPr>
                <w:bCs/>
                <w:iCs/>
                <w:sz w:val="24"/>
                <w:szCs w:val="24"/>
              </w:rPr>
              <w:t>a.  What do you mean by ____________?</w:t>
            </w:r>
          </w:p>
          <w:p w14:paraId="5BC2C09F" w14:textId="0ACB14CE" w:rsidR="00C30F2C" w:rsidRPr="003B6CF7" w:rsidRDefault="00C30F2C" w:rsidP="00C30F2C">
            <w:pPr>
              <w:rPr>
                <w:bCs/>
                <w:iCs/>
                <w:sz w:val="24"/>
                <w:szCs w:val="24"/>
              </w:rPr>
            </w:pPr>
            <w:r w:rsidRPr="003B6CF7">
              <w:rPr>
                <w:bCs/>
                <w:iCs/>
                <w:sz w:val="24"/>
                <w:szCs w:val="24"/>
              </w:rPr>
              <w:t xml:space="preserve">b.  </w:t>
            </w:r>
            <w:r w:rsidR="00B05528" w:rsidRPr="003B6CF7">
              <w:rPr>
                <w:bCs/>
                <w:iCs/>
                <w:sz w:val="24"/>
                <w:szCs w:val="24"/>
              </w:rPr>
              <w:t>T</w:t>
            </w:r>
            <w:r w:rsidRPr="003B6CF7">
              <w:rPr>
                <w:bCs/>
                <w:iCs/>
                <w:sz w:val="24"/>
                <w:szCs w:val="24"/>
              </w:rPr>
              <w:t>ell me more about ____________</w:t>
            </w:r>
            <w:r w:rsidR="00633B1D" w:rsidRPr="003B6CF7">
              <w:rPr>
                <w:bCs/>
                <w:iCs/>
                <w:sz w:val="24"/>
                <w:szCs w:val="24"/>
              </w:rPr>
              <w:t>.</w:t>
            </w:r>
          </w:p>
          <w:p w14:paraId="5964717F" w14:textId="2BE9E4C6" w:rsidR="00C30F2C" w:rsidRPr="003B6CF7" w:rsidRDefault="00C30F2C" w:rsidP="00C30F2C">
            <w:pPr>
              <w:rPr>
                <w:bCs/>
                <w:iCs/>
                <w:sz w:val="24"/>
                <w:szCs w:val="24"/>
              </w:rPr>
            </w:pPr>
            <w:r w:rsidRPr="003B6CF7">
              <w:rPr>
                <w:bCs/>
                <w:iCs/>
                <w:sz w:val="24"/>
                <w:szCs w:val="24"/>
              </w:rPr>
              <w:t xml:space="preserve">c.  </w:t>
            </w:r>
            <w:r w:rsidR="00B05528" w:rsidRPr="003B6CF7">
              <w:rPr>
                <w:bCs/>
                <w:iCs/>
                <w:sz w:val="24"/>
                <w:szCs w:val="24"/>
              </w:rPr>
              <w:t>G</w:t>
            </w:r>
            <w:r w:rsidRPr="003B6CF7">
              <w:rPr>
                <w:bCs/>
                <w:iCs/>
                <w:sz w:val="24"/>
                <w:szCs w:val="24"/>
              </w:rPr>
              <w:t>ive me an example of ____________</w:t>
            </w:r>
            <w:r w:rsidR="00633B1D" w:rsidRPr="003B6CF7">
              <w:rPr>
                <w:bCs/>
                <w:iCs/>
                <w:sz w:val="24"/>
                <w:szCs w:val="24"/>
              </w:rPr>
              <w:t>.</w:t>
            </w:r>
          </w:p>
          <w:p w14:paraId="3016DB54" w14:textId="46FA53C6" w:rsidR="00B05528" w:rsidRPr="003B6CF7" w:rsidRDefault="00C30F2C" w:rsidP="00C30F2C">
            <w:pPr>
              <w:rPr>
                <w:bCs/>
                <w:iCs/>
                <w:sz w:val="24"/>
                <w:szCs w:val="24"/>
              </w:rPr>
            </w:pPr>
            <w:r w:rsidRPr="003B6CF7">
              <w:rPr>
                <w:bCs/>
                <w:iCs/>
                <w:sz w:val="24"/>
                <w:szCs w:val="24"/>
              </w:rPr>
              <w:t xml:space="preserve">d.  </w:t>
            </w:r>
            <w:r w:rsidR="00B05528" w:rsidRPr="003B6CF7">
              <w:rPr>
                <w:bCs/>
                <w:iCs/>
                <w:sz w:val="24"/>
                <w:szCs w:val="24"/>
              </w:rPr>
              <w:t>T</w:t>
            </w:r>
            <w:r w:rsidRPr="003B6CF7">
              <w:rPr>
                <w:bCs/>
                <w:iCs/>
                <w:sz w:val="24"/>
                <w:szCs w:val="24"/>
              </w:rPr>
              <w:t>ell me about a time when ____________</w:t>
            </w:r>
            <w:r w:rsidR="00633B1D" w:rsidRPr="003B6CF7">
              <w:rPr>
                <w:bCs/>
                <w:iCs/>
                <w:sz w:val="24"/>
                <w:szCs w:val="24"/>
              </w:rPr>
              <w:t>.</w:t>
            </w:r>
          </w:p>
          <w:p w14:paraId="5F5A8051" w14:textId="620A7920" w:rsidR="00B05528" w:rsidRPr="003B6CF7" w:rsidRDefault="00B05528" w:rsidP="00C30F2C">
            <w:pPr>
              <w:rPr>
                <w:bCs/>
                <w:iCs/>
                <w:sz w:val="24"/>
                <w:szCs w:val="24"/>
              </w:rPr>
            </w:pPr>
            <w:r w:rsidRPr="003B6CF7">
              <w:rPr>
                <w:bCs/>
                <w:iCs/>
                <w:sz w:val="24"/>
                <w:szCs w:val="24"/>
              </w:rPr>
              <w:t>e.  Is there anything that makes ____________ easier?</w:t>
            </w:r>
          </w:p>
          <w:p w14:paraId="17296B82" w14:textId="29EAEA41" w:rsidR="00C30F2C" w:rsidRPr="003B6CF7" w:rsidRDefault="00B05528" w:rsidP="007C5A85">
            <w:pPr>
              <w:rPr>
                <w:bCs/>
                <w:iCs/>
                <w:sz w:val="24"/>
                <w:szCs w:val="24"/>
              </w:rPr>
            </w:pPr>
            <w:r w:rsidRPr="003B6CF7">
              <w:rPr>
                <w:bCs/>
                <w:iCs/>
                <w:sz w:val="24"/>
                <w:szCs w:val="24"/>
              </w:rPr>
              <w:t xml:space="preserve">d.  Is there anything that makes ____________ difficult? </w:t>
            </w:r>
            <w:r w:rsidR="003B6CF7" w:rsidRPr="003B6CF7">
              <w:rPr>
                <w:bCs/>
                <w:iCs/>
                <w:sz w:val="24"/>
                <w:szCs w:val="24"/>
              </w:rPr>
              <w:br/>
            </w:r>
          </w:p>
        </w:tc>
      </w:tr>
      <w:tr w:rsidR="00AD3B23" w:rsidRPr="003B6CF7" w14:paraId="1125B80C" w14:textId="77777777" w:rsidTr="003B6CF7">
        <w:tc>
          <w:tcPr>
            <w:tcW w:w="3124" w:type="dxa"/>
            <w:shd w:val="clear" w:color="auto" w:fill="A6A6A6" w:themeFill="background1" w:themeFillShade="A6"/>
          </w:tcPr>
          <w:p w14:paraId="7A1AD9D3" w14:textId="75EEF34A" w:rsidR="00AD3B23" w:rsidRPr="003B6CF7" w:rsidRDefault="00AD3B23">
            <w:pPr>
              <w:rPr>
                <w:b/>
                <w:sz w:val="24"/>
                <w:szCs w:val="24"/>
                <w:highlight w:val="lightGray"/>
              </w:rPr>
            </w:pPr>
            <w:r w:rsidRPr="003B6CF7">
              <w:rPr>
                <w:b/>
                <w:sz w:val="24"/>
                <w:szCs w:val="24"/>
              </w:rPr>
              <w:t>CFIR Domain</w:t>
            </w:r>
            <w:r w:rsidR="006B58FA">
              <w:rPr>
                <w:b/>
                <w:sz w:val="24"/>
                <w:szCs w:val="24"/>
              </w:rPr>
              <w:t>(s)</w:t>
            </w:r>
          </w:p>
        </w:tc>
        <w:tc>
          <w:tcPr>
            <w:tcW w:w="3121" w:type="dxa"/>
            <w:shd w:val="clear" w:color="auto" w:fill="A6A6A6" w:themeFill="background1" w:themeFillShade="A6"/>
          </w:tcPr>
          <w:p w14:paraId="73236803" w14:textId="77777777" w:rsidR="00AD3B23" w:rsidRPr="003B6CF7" w:rsidRDefault="00AD3B23">
            <w:pPr>
              <w:rPr>
                <w:b/>
                <w:sz w:val="24"/>
                <w:szCs w:val="24"/>
                <w:highlight w:val="lightGray"/>
              </w:rPr>
            </w:pPr>
            <w:r w:rsidRPr="003B6CF7">
              <w:rPr>
                <w:b/>
                <w:sz w:val="24"/>
                <w:szCs w:val="24"/>
              </w:rPr>
              <w:t>Question</w:t>
            </w:r>
          </w:p>
        </w:tc>
        <w:tc>
          <w:tcPr>
            <w:tcW w:w="4280" w:type="dxa"/>
            <w:shd w:val="clear" w:color="auto" w:fill="A6A6A6" w:themeFill="background1" w:themeFillShade="A6"/>
          </w:tcPr>
          <w:p w14:paraId="305A3EBD" w14:textId="77777777" w:rsidR="00AD3B23" w:rsidRPr="003B6CF7" w:rsidRDefault="00AD3B23">
            <w:pPr>
              <w:rPr>
                <w:b/>
                <w:sz w:val="24"/>
                <w:szCs w:val="24"/>
                <w:highlight w:val="lightGray"/>
              </w:rPr>
            </w:pPr>
            <w:r w:rsidRPr="003B6CF7">
              <w:rPr>
                <w:b/>
                <w:sz w:val="24"/>
                <w:szCs w:val="24"/>
              </w:rPr>
              <w:t>Probe</w:t>
            </w:r>
          </w:p>
        </w:tc>
      </w:tr>
      <w:tr w:rsidR="00F0282A" w:rsidRPr="003B6CF7" w14:paraId="628800D8" w14:textId="77777777" w:rsidTr="003B6CF7">
        <w:tc>
          <w:tcPr>
            <w:tcW w:w="3124" w:type="dxa"/>
          </w:tcPr>
          <w:p w14:paraId="5D313D33" w14:textId="35646413" w:rsidR="00F0282A" w:rsidRPr="003B6CF7" w:rsidRDefault="00C25401" w:rsidP="00F0282A">
            <w:pPr>
              <w:rPr>
                <w:b/>
                <w:sz w:val="24"/>
                <w:szCs w:val="24"/>
              </w:rPr>
            </w:pPr>
            <w:r>
              <w:rPr>
                <w:b/>
                <w:sz w:val="24"/>
                <w:szCs w:val="24"/>
              </w:rPr>
              <w:t xml:space="preserve">Characteristics of </w:t>
            </w:r>
            <w:r w:rsidR="00F0282A" w:rsidRPr="003B6CF7">
              <w:rPr>
                <w:b/>
                <w:sz w:val="24"/>
                <w:szCs w:val="24"/>
              </w:rPr>
              <w:t xml:space="preserve">Individuals </w:t>
            </w:r>
          </w:p>
        </w:tc>
        <w:tc>
          <w:tcPr>
            <w:tcW w:w="3121" w:type="dxa"/>
          </w:tcPr>
          <w:p w14:paraId="4505BC7F" w14:textId="7F06AF22" w:rsidR="00F0282A" w:rsidRPr="003B6CF7" w:rsidRDefault="00F0282A" w:rsidP="00F0282A">
            <w:pPr>
              <w:rPr>
                <w:sz w:val="24"/>
                <w:szCs w:val="24"/>
              </w:rPr>
            </w:pPr>
            <w:r w:rsidRPr="003B6CF7">
              <w:rPr>
                <w:sz w:val="24"/>
                <w:szCs w:val="24"/>
              </w:rPr>
              <w:t xml:space="preserve">What is your role on the SCOUTT team? </w:t>
            </w:r>
          </w:p>
        </w:tc>
        <w:tc>
          <w:tcPr>
            <w:tcW w:w="4280" w:type="dxa"/>
          </w:tcPr>
          <w:p w14:paraId="69C3AD70" w14:textId="04D5E8D2" w:rsidR="00F0282A" w:rsidRPr="003B6CF7" w:rsidRDefault="00F0282A" w:rsidP="00F0282A">
            <w:pPr>
              <w:rPr>
                <w:sz w:val="24"/>
                <w:szCs w:val="24"/>
              </w:rPr>
            </w:pPr>
            <w:r w:rsidRPr="003B6CF7">
              <w:rPr>
                <w:sz w:val="24"/>
                <w:szCs w:val="24"/>
              </w:rPr>
              <w:t xml:space="preserve">Describe how </w:t>
            </w:r>
            <w:r w:rsidR="00C538C2" w:rsidRPr="003B6CF7">
              <w:rPr>
                <w:sz w:val="24"/>
                <w:szCs w:val="24"/>
              </w:rPr>
              <w:t>SCOUTT has</w:t>
            </w:r>
            <w:r w:rsidRPr="003B6CF7">
              <w:rPr>
                <w:sz w:val="24"/>
                <w:szCs w:val="24"/>
              </w:rPr>
              <w:t xml:space="preserve"> impacted your job/role?</w:t>
            </w:r>
          </w:p>
          <w:p w14:paraId="081D2E5B" w14:textId="368364ED" w:rsidR="00A22868" w:rsidRPr="003B6CF7" w:rsidRDefault="00A22868" w:rsidP="00F0282A">
            <w:pPr>
              <w:rPr>
                <w:sz w:val="24"/>
                <w:szCs w:val="24"/>
              </w:rPr>
            </w:pPr>
          </w:p>
        </w:tc>
      </w:tr>
      <w:tr w:rsidR="00F0282A" w:rsidRPr="003B6CF7" w14:paraId="14813F7B" w14:textId="77777777" w:rsidTr="003B6CF7">
        <w:tc>
          <w:tcPr>
            <w:tcW w:w="3124" w:type="dxa"/>
          </w:tcPr>
          <w:p w14:paraId="6666CD52" w14:textId="6A1AB0B4" w:rsidR="00F0282A" w:rsidRDefault="00F0282A" w:rsidP="00F0282A">
            <w:pPr>
              <w:rPr>
                <w:sz w:val="24"/>
                <w:szCs w:val="24"/>
              </w:rPr>
            </w:pPr>
            <w:r w:rsidRPr="003B6CF7">
              <w:rPr>
                <w:b/>
                <w:sz w:val="24"/>
                <w:szCs w:val="24"/>
              </w:rPr>
              <w:t xml:space="preserve">Intervention Characteristics </w:t>
            </w:r>
          </w:p>
          <w:p w14:paraId="70403EDC" w14:textId="77777777" w:rsidR="00C25401" w:rsidRDefault="00C25401" w:rsidP="00F0282A">
            <w:pPr>
              <w:rPr>
                <w:sz w:val="24"/>
                <w:szCs w:val="24"/>
              </w:rPr>
            </w:pPr>
          </w:p>
          <w:p w14:paraId="32ECE72E" w14:textId="1CF9D225" w:rsidR="00C25401" w:rsidRPr="00470BBD" w:rsidRDefault="00C25401" w:rsidP="00F0282A">
            <w:pPr>
              <w:rPr>
                <w:b/>
                <w:bCs/>
                <w:color w:val="FF0000"/>
                <w:sz w:val="24"/>
                <w:szCs w:val="24"/>
              </w:rPr>
            </w:pPr>
            <w:r w:rsidRPr="00470BBD">
              <w:rPr>
                <w:b/>
                <w:bCs/>
                <w:color w:val="000000" w:themeColor="text1"/>
                <w:sz w:val="24"/>
                <w:szCs w:val="24"/>
              </w:rPr>
              <w:t>Characteristics of Individuals</w:t>
            </w:r>
            <w:r>
              <w:rPr>
                <w:b/>
                <w:bCs/>
                <w:color w:val="000000" w:themeColor="text1"/>
                <w:sz w:val="24"/>
                <w:szCs w:val="24"/>
              </w:rPr>
              <w:t xml:space="preserve"> </w:t>
            </w:r>
          </w:p>
        </w:tc>
        <w:tc>
          <w:tcPr>
            <w:tcW w:w="3121" w:type="dxa"/>
          </w:tcPr>
          <w:p w14:paraId="5D462595" w14:textId="2175F0BD" w:rsidR="00F0282A" w:rsidRPr="00470BBD" w:rsidRDefault="00F0282A" w:rsidP="00F0282A">
            <w:pPr>
              <w:rPr>
                <w:b/>
                <w:sz w:val="24"/>
                <w:szCs w:val="24"/>
              </w:rPr>
            </w:pPr>
            <w:r w:rsidRPr="00470BBD">
              <w:rPr>
                <w:sz w:val="24"/>
                <w:szCs w:val="24"/>
              </w:rPr>
              <w:t xml:space="preserve">Describe your </w:t>
            </w:r>
            <w:r w:rsidR="0036709A" w:rsidRPr="00470BBD">
              <w:rPr>
                <w:sz w:val="24"/>
                <w:szCs w:val="24"/>
              </w:rPr>
              <w:t>experiences treating</w:t>
            </w:r>
            <w:r w:rsidRPr="00470BBD">
              <w:rPr>
                <w:sz w:val="24"/>
                <w:szCs w:val="24"/>
              </w:rPr>
              <w:t xml:space="preserve"> opioid use disorder </w:t>
            </w:r>
            <w:r w:rsidR="00F263D1" w:rsidRPr="00470BBD">
              <w:rPr>
                <w:sz w:val="24"/>
                <w:szCs w:val="24"/>
              </w:rPr>
              <w:t xml:space="preserve">with medications </w:t>
            </w:r>
            <w:r w:rsidRPr="00470BBD">
              <w:rPr>
                <w:sz w:val="24"/>
                <w:szCs w:val="24"/>
              </w:rPr>
              <w:t>in clinic?</w:t>
            </w:r>
          </w:p>
          <w:p w14:paraId="671CB6DE" w14:textId="7884055D" w:rsidR="00F0282A" w:rsidRPr="00470BBD" w:rsidRDefault="00F0282A" w:rsidP="00F0282A">
            <w:pPr>
              <w:rPr>
                <w:sz w:val="24"/>
                <w:szCs w:val="24"/>
              </w:rPr>
            </w:pPr>
          </w:p>
        </w:tc>
        <w:tc>
          <w:tcPr>
            <w:tcW w:w="4280" w:type="dxa"/>
          </w:tcPr>
          <w:p w14:paraId="444DE749" w14:textId="1D51780A" w:rsidR="00C538C2" w:rsidRPr="003B6CF7" w:rsidRDefault="00376B96" w:rsidP="00C538C2">
            <w:pPr>
              <w:rPr>
                <w:sz w:val="24"/>
                <w:szCs w:val="24"/>
              </w:rPr>
            </w:pPr>
            <w:r w:rsidRPr="003B6CF7">
              <w:rPr>
                <w:sz w:val="24"/>
                <w:szCs w:val="24"/>
              </w:rPr>
              <w:t xml:space="preserve">What concerns do you have, if any, </w:t>
            </w:r>
            <w:r w:rsidR="00606C6B" w:rsidRPr="003B6CF7">
              <w:rPr>
                <w:sz w:val="24"/>
                <w:szCs w:val="24"/>
              </w:rPr>
              <w:t xml:space="preserve">about </w:t>
            </w:r>
            <w:r w:rsidRPr="003B6CF7">
              <w:rPr>
                <w:sz w:val="24"/>
                <w:szCs w:val="24"/>
              </w:rPr>
              <w:t>treating o</w:t>
            </w:r>
            <w:r w:rsidR="005D6EA5" w:rsidRPr="003B6CF7">
              <w:rPr>
                <w:sz w:val="24"/>
                <w:szCs w:val="24"/>
              </w:rPr>
              <w:t xml:space="preserve">pioid </w:t>
            </w:r>
            <w:r w:rsidRPr="003B6CF7">
              <w:rPr>
                <w:sz w:val="24"/>
                <w:szCs w:val="24"/>
              </w:rPr>
              <w:t>u</w:t>
            </w:r>
            <w:r w:rsidR="005D6EA5" w:rsidRPr="003B6CF7">
              <w:rPr>
                <w:sz w:val="24"/>
                <w:szCs w:val="24"/>
              </w:rPr>
              <w:t xml:space="preserve">se </w:t>
            </w:r>
            <w:r w:rsidRPr="003B6CF7">
              <w:rPr>
                <w:sz w:val="24"/>
                <w:szCs w:val="24"/>
              </w:rPr>
              <w:t>d</w:t>
            </w:r>
            <w:r w:rsidR="005D6EA5" w:rsidRPr="003B6CF7">
              <w:rPr>
                <w:sz w:val="24"/>
                <w:szCs w:val="24"/>
              </w:rPr>
              <w:t>isorder</w:t>
            </w:r>
            <w:r w:rsidR="009D5628" w:rsidRPr="003B6CF7">
              <w:rPr>
                <w:sz w:val="24"/>
                <w:szCs w:val="24"/>
              </w:rPr>
              <w:t>?</w:t>
            </w:r>
            <w:r w:rsidRPr="003B6CF7" w:rsidDel="00376B96">
              <w:rPr>
                <w:sz w:val="24"/>
                <w:szCs w:val="24"/>
              </w:rPr>
              <w:t xml:space="preserve"> </w:t>
            </w:r>
          </w:p>
          <w:p w14:paraId="59583F49" w14:textId="2980B899" w:rsidR="00A22868" w:rsidRPr="003B6CF7" w:rsidRDefault="00A22868" w:rsidP="00C538C2">
            <w:pPr>
              <w:rPr>
                <w:sz w:val="24"/>
                <w:szCs w:val="24"/>
              </w:rPr>
            </w:pPr>
          </w:p>
          <w:p w14:paraId="4A36A0B2" w14:textId="5976D081" w:rsidR="00A22868" w:rsidRPr="003B6CF7" w:rsidRDefault="004D40E4" w:rsidP="00C538C2">
            <w:pPr>
              <w:rPr>
                <w:sz w:val="24"/>
                <w:szCs w:val="24"/>
              </w:rPr>
            </w:pPr>
            <w:r w:rsidRPr="003B6CF7">
              <w:rPr>
                <w:sz w:val="24"/>
                <w:szCs w:val="24"/>
              </w:rPr>
              <w:t>How has prescribing medications to treat opioid use disorder helped you meet the needs of your patients?</w:t>
            </w:r>
          </w:p>
          <w:p w14:paraId="13969FE8" w14:textId="5BDA25DE" w:rsidR="00F0282A" w:rsidRPr="003B6CF7" w:rsidRDefault="00F0282A" w:rsidP="00F0282A">
            <w:pPr>
              <w:rPr>
                <w:sz w:val="24"/>
                <w:szCs w:val="24"/>
              </w:rPr>
            </w:pPr>
          </w:p>
        </w:tc>
      </w:tr>
      <w:tr w:rsidR="000E3E66" w:rsidRPr="003B6CF7" w14:paraId="7F2AAF3F" w14:textId="77777777" w:rsidTr="003B6CF7">
        <w:tc>
          <w:tcPr>
            <w:tcW w:w="3124" w:type="dxa"/>
          </w:tcPr>
          <w:p w14:paraId="778351EE" w14:textId="025FD286" w:rsidR="006B58FA" w:rsidRPr="003B6CF7" w:rsidRDefault="00E8018E" w:rsidP="006B58FA">
            <w:pPr>
              <w:rPr>
                <w:sz w:val="24"/>
                <w:szCs w:val="24"/>
              </w:rPr>
            </w:pPr>
            <w:r w:rsidRPr="003B6CF7">
              <w:rPr>
                <w:b/>
                <w:sz w:val="24"/>
                <w:szCs w:val="24"/>
              </w:rPr>
              <w:t xml:space="preserve">Outer Setting </w:t>
            </w:r>
          </w:p>
          <w:p w14:paraId="76A559A9" w14:textId="41115F80" w:rsidR="00E8018E" w:rsidRPr="003B6CF7" w:rsidRDefault="00E8018E" w:rsidP="00F0282A">
            <w:pPr>
              <w:rPr>
                <w:sz w:val="24"/>
                <w:szCs w:val="24"/>
              </w:rPr>
            </w:pPr>
          </w:p>
        </w:tc>
        <w:tc>
          <w:tcPr>
            <w:tcW w:w="3121" w:type="dxa"/>
          </w:tcPr>
          <w:p w14:paraId="7ADCAF5B" w14:textId="77777777" w:rsidR="000E3E66" w:rsidRPr="003B6CF7" w:rsidRDefault="000E3E66" w:rsidP="00F0282A">
            <w:pPr>
              <w:rPr>
                <w:sz w:val="24"/>
                <w:szCs w:val="24"/>
              </w:rPr>
            </w:pPr>
            <w:r w:rsidRPr="003B6CF7">
              <w:rPr>
                <w:sz w:val="24"/>
                <w:szCs w:val="24"/>
              </w:rPr>
              <w:t xml:space="preserve">Describe how you identify patients who need </w:t>
            </w:r>
            <w:r w:rsidR="00465FAB" w:rsidRPr="003B6CF7">
              <w:rPr>
                <w:sz w:val="24"/>
                <w:szCs w:val="24"/>
              </w:rPr>
              <w:t xml:space="preserve">to be assessed </w:t>
            </w:r>
            <w:r w:rsidRPr="003B6CF7">
              <w:rPr>
                <w:sz w:val="24"/>
                <w:szCs w:val="24"/>
              </w:rPr>
              <w:t>for an opioid use disorder?</w:t>
            </w:r>
          </w:p>
          <w:p w14:paraId="406DAA65" w14:textId="067CBFF4" w:rsidR="0045108D" w:rsidRPr="003B6CF7" w:rsidRDefault="0045108D" w:rsidP="00F0282A">
            <w:pPr>
              <w:rPr>
                <w:sz w:val="24"/>
                <w:szCs w:val="24"/>
              </w:rPr>
            </w:pPr>
          </w:p>
        </w:tc>
        <w:tc>
          <w:tcPr>
            <w:tcW w:w="4280" w:type="dxa"/>
          </w:tcPr>
          <w:p w14:paraId="4A2EC43A" w14:textId="346A2007" w:rsidR="000E3E66" w:rsidRPr="003B6CF7" w:rsidRDefault="000E3E66" w:rsidP="00C538C2">
            <w:pPr>
              <w:pStyle w:val="CommentText"/>
              <w:rPr>
                <w:sz w:val="24"/>
                <w:szCs w:val="24"/>
              </w:rPr>
            </w:pPr>
          </w:p>
        </w:tc>
      </w:tr>
      <w:tr w:rsidR="00F0282A" w:rsidRPr="003B6CF7" w14:paraId="674E5553" w14:textId="77777777" w:rsidTr="003B6CF7">
        <w:tc>
          <w:tcPr>
            <w:tcW w:w="3124" w:type="dxa"/>
          </w:tcPr>
          <w:p w14:paraId="3D51671E" w14:textId="01617196" w:rsidR="00F0282A" w:rsidRDefault="00F0282A" w:rsidP="00F0282A">
            <w:pPr>
              <w:rPr>
                <w:sz w:val="24"/>
                <w:szCs w:val="24"/>
              </w:rPr>
            </w:pPr>
            <w:r w:rsidRPr="003B6CF7">
              <w:rPr>
                <w:b/>
                <w:sz w:val="24"/>
                <w:szCs w:val="24"/>
              </w:rPr>
              <w:t xml:space="preserve">Intervention Characteristics </w:t>
            </w:r>
          </w:p>
          <w:p w14:paraId="1D84D333" w14:textId="77777777" w:rsidR="00C25401" w:rsidRDefault="00C25401" w:rsidP="00F0282A">
            <w:pPr>
              <w:rPr>
                <w:sz w:val="24"/>
                <w:szCs w:val="24"/>
              </w:rPr>
            </w:pPr>
          </w:p>
          <w:p w14:paraId="3D6D0E00" w14:textId="4DCE3377" w:rsidR="00C25401" w:rsidRPr="003B6CF7" w:rsidRDefault="00C25401" w:rsidP="00F0282A">
            <w:pPr>
              <w:rPr>
                <w:sz w:val="24"/>
                <w:szCs w:val="24"/>
              </w:rPr>
            </w:pPr>
            <w:r w:rsidRPr="00C84D54">
              <w:rPr>
                <w:b/>
                <w:bCs/>
                <w:color w:val="000000" w:themeColor="text1"/>
                <w:sz w:val="24"/>
                <w:szCs w:val="24"/>
              </w:rPr>
              <w:t>Characteristics of Individuals</w:t>
            </w:r>
            <w:r>
              <w:rPr>
                <w:b/>
                <w:bCs/>
                <w:color w:val="000000" w:themeColor="text1"/>
                <w:sz w:val="24"/>
                <w:szCs w:val="24"/>
              </w:rPr>
              <w:t xml:space="preserve"> </w:t>
            </w:r>
          </w:p>
        </w:tc>
        <w:tc>
          <w:tcPr>
            <w:tcW w:w="3121" w:type="dxa"/>
          </w:tcPr>
          <w:p w14:paraId="5C186966" w14:textId="77777777" w:rsidR="00F0282A" w:rsidRPr="00BF4190" w:rsidRDefault="00F0282A" w:rsidP="00F0282A">
            <w:pPr>
              <w:rPr>
                <w:sz w:val="24"/>
                <w:szCs w:val="24"/>
              </w:rPr>
            </w:pPr>
            <w:r w:rsidRPr="00BF4190">
              <w:rPr>
                <w:sz w:val="24"/>
                <w:szCs w:val="24"/>
              </w:rPr>
              <w:t xml:space="preserve">What are the differences, if any, of treating other chronic disorders versus treating </w:t>
            </w:r>
            <w:r w:rsidR="001F313C" w:rsidRPr="00BF4190">
              <w:rPr>
                <w:sz w:val="24"/>
                <w:szCs w:val="24"/>
              </w:rPr>
              <w:t>opioid use disorder</w:t>
            </w:r>
            <w:r w:rsidRPr="00BF4190">
              <w:rPr>
                <w:sz w:val="24"/>
                <w:szCs w:val="24"/>
              </w:rPr>
              <w:t>?</w:t>
            </w:r>
          </w:p>
          <w:p w14:paraId="1BBEF84F" w14:textId="7F402D57" w:rsidR="0045108D" w:rsidRPr="00BF4190" w:rsidRDefault="0045108D" w:rsidP="00F0282A">
            <w:pPr>
              <w:rPr>
                <w:sz w:val="24"/>
                <w:szCs w:val="24"/>
              </w:rPr>
            </w:pPr>
          </w:p>
        </w:tc>
        <w:tc>
          <w:tcPr>
            <w:tcW w:w="4280" w:type="dxa"/>
          </w:tcPr>
          <w:p w14:paraId="0848AE2B" w14:textId="27E034BA" w:rsidR="00F0282A" w:rsidRPr="003B6CF7" w:rsidRDefault="00F0282A" w:rsidP="00F0282A">
            <w:pPr>
              <w:rPr>
                <w:sz w:val="24"/>
                <w:szCs w:val="24"/>
              </w:rPr>
            </w:pPr>
            <w:r w:rsidRPr="003B6CF7">
              <w:rPr>
                <w:sz w:val="24"/>
                <w:szCs w:val="24"/>
              </w:rPr>
              <w:t xml:space="preserve">How </w:t>
            </w:r>
            <w:r w:rsidR="00787B54" w:rsidRPr="003B6CF7">
              <w:rPr>
                <w:sz w:val="24"/>
                <w:szCs w:val="24"/>
              </w:rPr>
              <w:t xml:space="preserve">straight forward or easy </w:t>
            </w:r>
            <w:r w:rsidRPr="003B6CF7">
              <w:rPr>
                <w:sz w:val="24"/>
                <w:szCs w:val="24"/>
              </w:rPr>
              <w:t>is treating opioid use disorder?</w:t>
            </w:r>
          </w:p>
        </w:tc>
      </w:tr>
      <w:tr w:rsidR="00E92D73" w:rsidRPr="003B6CF7" w14:paraId="032B4335" w14:textId="77777777" w:rsidTr="003B6CF7">
        <w:tc>
          <w:tcPr>
            <w:tcW w:w="3124" w:type="dxa"/>
          </w:tcPr>
          <w:p w14:paraId="607866BF" w14:textId="311C00A0" w:rsidR="00E92D73" w:rsidRPr="003B6CF7" w:rsidRDefault="00E92D73" w:rsidP="00E92D73">
            <w:pPr>
              <w:rPr>
                <w:b/>
                <w:sz w:val="24"/>
                <w:szCs w:val="24"/>
              </w:rPr>
            </w:pPr>
            <w:r w:rsidRPr="003B6CF7">
              <w:rPr>
                <w:b/>
                <w:sz w:val="24"/>
                <w:szCs w:val="24"/>
              </w:rPr>
              <w:t xml:space="preserve">Inner Setting </w:t>
            </w:r>
          </w:p>
        </w:tc>
        <w:tc>
          <w:tcPr>
            <w:tcW w:w="3121" w:type="dxa"/>
          </w:tcPr>
          <w:p w14:paraId="51953AA6" w14:textId="77777777" w:rsidR="0045108D" w:rsidRPr="003B6CF7" w:rsidRDefault="00E92D73" w:rsidP="00E92D73">
            <w:pPr>
              <w:rPr>
                <w:sz w:val="24"/>
                <w:szCs w:val="24"/>
              </w:rPr>
            </w:pPr>
            <w:r w:rsidRPr="003B6CF7">
              <w:rPr>
                <w:sz w:val="24"/>
                <w:szCs w:val="24"/>
              </w:rPr>
              <w:t xml:space="preserve">How well does treating opioid use disorder </w:t>
            </w:r>
            <w:r w:rsidR="00C279EB" w:rsidRPr="003B6CF7">
              <w:rPr>
                <w:sz w:val="24"/>
                <w:szCs w:val="24"/>
              </w:rPr>
              <w:t xml:space="preserve">with medications </w:t>
            </w:r>
            <w:r w:rsidRPr="003B6CF7">
              <w:rPr>
                <w:sz w:val="24"/>
                <w:szCs w:val="24"/>
              </w:rPr>
              <w:t xml:space="preserve">fit with existing work processes and </w:t>
            </w:r>
          </w:p>
          <w:p w14:paraId="13F49B5F" w14:textId="77777777" w:rsidR="00E92D73" w:rsidRPr="003B6CF7" w:rsidRDefault="00E92D73" w:rsidP="00E92D73">
            <w:pPr>
              <w:rPr>
                <w:sz w:val="24"/>
                <w:szCs w:val="24"/>
              </w:rPr>
            </w:pPr>
            <w:r w:rsidRPr="003B6CF7">
              <w:rPr>
                <w:sz w:val="24"/>
                <w:szCs w:val="24"/>
              </w:rPr>
              <w:t>practices?</w:t>
            </w:r>
          </w:p>
          <w:p w14:paraId="060A9A90" w14:textId="64F7DD60" w:rsidR="0045108D" w:rsidRPr="003B6CF7" w:rsidRDefault="0045108D" w:rsidP="00E92D73">
            <w:pPr>
              <w:rPr>
                <w:sz w:val="24"/>
                <w:szCs w:val="24"/>
              </w:rPr>
            </w:pPr>
          </w:p>
        </w:tc>
        <w:tc>
          <w:tcPr>
            <w:tcW w:w="4280" w:type="dxa"/>
          </w:tcPr>
          <w:p w14:paraId="5FD82C60" w14:textId="50432ADE" w:rsidR="00E92D73" w:rsidRPr="003B6CF7" w:rsidRDefault="00E92D73" w:rsidP="00E92D73">
            <w:pPr>
              <w:rPr>
                <w:sz w:val="24"/>
                <w:szCs w:val="24"/>
              </w:rPr>
            </w:pPr>
          </w:p>
        </w:tc>
      </w:tr>
      <w:tr w:rsidR="000E3E66" w:rsidRPr="003B6CF7" w14:paraId="0CC0D8F7" w14:textId="77777777" w:rsidTr="003B6CF7">
        <w:tc>
          <w:tcPr>
            <w:tcW w:w="3124" w:type="dxa"/>
          </w:tcPr>
          <w:p w14:paraId="1159C42E" w14:textId="1091FF3C" w:rsidR="000E3E66" w:rsidRPr="006B58FA" w:rsidRDefault="000E3E66" w:rsidP="00E92D73">
            <w:pPr>
              <w:rPr>
                <w:b/>
                <w:sz w:val="24"/>
                <w:szCs w:val="24"/>
              </w:rPr>
            </w:pPr>
            <w:r w:rsidRPr="003B6CF7">
              <w:rPr>
                <w:b/>
                <w:sz w:val="24"/>
                <w:szCs w:val="24"/>
              </w:rPr>
              <w:t xml:space="preserve">Inner Setting </w:t>
            </w:r>
          </w:p>
        </w:tc>
        <w:tc>
          <w:tcPr>
            <w:tcW w:w="3121" w:type="dxa"/>
          </w:tcPr>
          <w:p w14:paraId="5B902EF5" w14:textId="77777777" w:rsidR="000E3E66" w:rsidRPr="003B6CF7" w:rsidRDefault="000E3E66" w:rsidP="00E92D73">
            <w:pPr>
              <w:rPr>
                <w:sz w:val="24"/>
                <w:szCs w:val="24"/>
              </w:rPr>
            </w:pPr>
            <w:r w:rsidRPr="003B6CF7">
              <w:rPr>
                <w:sz w:val="24"/>
                <w:szCs w:val="24"/>
              </w:rPr>
              <w:t xml:space="preserve">Describe how you work with </w:t>
            </w:r>
            <w:r w:rsidR="00C55EB3" w:rsidRPr="003B6CF7">
              <w:rPr>
                <w:sz w:val="24"/>
                <w:szCs w:val="24"/>
              </w:rPr>
              <w:t>other</w:t>
            </w:r>
            <w:r w:rsidRPr="003B6CF7">
              <w:rPr>
                <w:sz w:val="24"/>
                <w:szCs w:val="24"/>
              </w:rPr>
              <w:t xml:space="preserve"> colleagues in clinic</w:t>
            </w:r>
            <w:r w:rsidR="0044445C" w:rsidRPr="003B6CF7">
              <w:rPr>
                <w:sz w:val="24"/>
                <w:szCs w:val="24"/>
              </w:rPr>
              <w:t xml:space="preserve"> to treat patients with opioid use disorder</w:t>
            </w:r>
            <w:r w:rsidRPr="003B6CF7">
              <w:rPr>
                <w:sz w:val="24"/>
                <w:szCs w:val="24"/>
              </w:rPr>
              <w:t>?</w:t>
            </w:r>
          </w:p>
          <w:p w14:paraId="3BC7E1D7" w14:textId="29F949C7" w:rsidR="0045108D" w:rsidRPr="003B6CF7" w:rsidRDefault="0045108D" w:rsidP="00E92D73">
            <w:pPr>
              <w:rPr>
                <w:sz w:val="24"/>
                <w:szCs w:val="24"/>
              </w:rPr>
            </w:pPr>
          </w:p>
        </w:tc>
        <w:tc>
          <w:tcPr>
            <w:tcW w:w="4280" w:type="dxa"/>
          </w:tcPr>
          <w:p w14:paraId="7E2FD9BB" w14:textId="77777777" w:rsidR="000E3E66" w:rsidRPr="003B6CF7" w:rsidRDefault="000E3E66" w:rsidP="00E92D73">
            <w:pPr>
              <w:rPr>
                <w:sz w:val="24"/>
                <w:szCs w:val="24"/>
              </w:rPr>
            </w:pPr>
          </w:p>
        </w:tc>
      </w:tr>
      <w:tr w:rsidR="00E92D73" w:rsidRPr="003B6CF7" w14:paraId="24164204" w14:textId="77777777" w:rsidTr="003B6CF7">
        <w:tc>
          <w:tcPr>
            <w:tcW w:w="3124" w:type="dxa"/>
          </w:tcPr>
          <w:p w14:paraId="0A4EC929" w14:textId="37E92A2E" w:rsidR="00E92D73" w:rsidRDefault="00E92D73" w:rsidP="00E92D73">
            <w:pPr>
              <w:rPr>
                <w:sz w:val="24"/>
                <w:szCs w:val="24"/>
              </w:rPr>
            </w:pPr>
            <w:r w:rsidRPr="003B6CF7">
              <w:rPr>
                <w:b/>
                <w:sz w:val="24"/>
                <w:szCs w:val="24"/>
              </w:rPr>
              <w:t xml:space="preserve">Inner Setting </w:t>
            </w:r>
          </w:p>
          <w:p w14:paraId="7D1D200A" w14:textId="2D5AAA94" w:rsidR="003B6CF7" w:rsidRPr="003B6CF7" w:rsidRDefault="003B6CF7" w:rsidP="00E92D73">
            <w:pPr>
              <w:rPr>
                <w:sz w:val="24"/>
                <w:szCs w:val="24"/>
              </w:rPr>
            </w:pPr>
          </w:p>
        </w:tc>
        <w:tc>
          <w:tcPr>
            <w:tcW w:w="3121" w:type="dxa"/>
          </w:tcPr>
          <w:p w14:paraId="7468A0DE" w14:textId="5DBE7299" w:rsidR="0045108D" w:rsidRPr="003B6CF7" w:rsidRDefault="007678CA" w:rsidP="0045108D">
            <w:pPr>
              <w:rPr>
                <w:sz w:val="24"/>
                <w:szCs w:val="24"/>
              </w:rPr>
            </w:pPr>
            <w:bookmarkStart w:id="0" w:name="_Hlk10102736"/>
            <w:r w:rsidRPr="003B6CF7">
              <w:rPr>
                <w:sz w:val="24"/>
                <w:szCs w:val="24"/>
              </w:rPr>
              <w:t>To what extent do you feel like you are expected to treat opioid use disorder?</w:t>
            </w:r>
            <w:r w:rsidR="0045108D" w:rsidRPr="003B6CF7">
              <w:rPr>
                <w:sz w:val="24"/>
                <w:szCs w:val="24"/>
              </w:rPr>
              <w:t xml:space="preserve"> </w:t>
            </w:r>
            <w:bookmarkEnd w:id="0"/>
          </w:p>
          <w:p w14:paraId="61632335" w14:textId="12E19D9F" w:rsidR="00A22868" w:rsidRPr="003B6CF7" w:rsidRDefault="00A22868" w:rsidP="0045108D">
            <w:pPr>
              <w:rPr>
                <w:sz w:val="24"/>
                <w:szCs w:val="24"/>
              </w:rPr>
            </w:pPr>
          </w:p>
        </w:tc>
        <w:tc>
          <w:tcPr>
            <w:tcW w:w="4280" w:type="dxa"/>
          </w:tcPr>
          <w:p w14:paraId="4C3426FA" w14:textId="1B0778A1" w:rsidR="00E92D73" w:rsidRPr="003B6CF7" w:rsidRDefault="00C50B0F" w:rsidP="00E92D73">
            <w:pPr>
              <w:rPr>
                <w:sz w:val="24"/>
                <w:szCs w:val="24"/>
              </w:rPr>
            </w:pPr>
            <w:r w:rsidRPr="003B6CF7">
              <w:rPr>
                <w:sz w:val="24"/>
                <w:szCs w:val="24"/>
              </w:rPr>
              <w:lastRenderedPageBreak/>
              <w:t xml:space="preserve">How much pressure do you feel to implement treatment for opioid use disorder? </w:t>
            </w:r>
            <w:r w:rsidR="00A22868" w:rsidRPr="003B6CF7">
              <w:rPr>
                <w:sz w:val="24"/>
                <w:szCs w:val="24"/>
              </w:rPr>
              <w:t>(From whom?)</w:t>
            </w:r>
          </w:p>
          <w:p w14:paraId="07C823E8" w14:textId="3DC8361D" w:rsidR="00E92D73" w:rsidRPr="003B6CF7" w:rsidRDefault="00E92D73" w:rsidP="00E92D73">
            <w:pPr>
              <w:rPr>
                <w:sz w:val="24"/>
                <w:szCs w:val="24"/>
              </w:rPr>
            </w:pPr>
          </w:p>
        </w:tc>
      </w:tr>
      <w:tr w:rsidR="009A45A3" w:rsidRPr="003B6CF7" w14:paraId="13F8BEFE" w14:textId="77777777" w:rsidTr="003B6CF7">
        <w:tc>
          <w:tcPr>
            <w:tcW w:w="3124" w:type="dxa"/>
          </w:tcPr>
          <w:p w14:paraId="04EF58EA" w14:textId="0703F04B" w:rsidR="009A45A3" w:rsidRPr="003B6CF7" w:rsidRDefault="009A45A3" w:rsidP="009A45A3">
            <w:pPr>
              <w:rPr>
                <w:sz w:val="24"/>
                <w:szCs w:val="24"/>
              </w:rPr>
            </w:pPr>
            <w:r w:rsidRPr="003B6CF7">
              <w:rPr>
                <w:b/>
                <w:sz w:val="24"/>
                <w:szCs w:val="24"/>
              </w:rPr>
              <w:lastRenderedPageBreak/>
              <w:t xml:space="preserve">Inner Setting </w:t>
            </w:r>
          </w:p>
        </w:tc>
        <w:tc>
          <w:tcPr>
            <w:tcW w:w="3121" w:type="dxa"/>
          </w:tcPr>
          <w:p w14:paraId="154AD133" w14:textId="3EBC29F2" w:rsidR="009A45A3" w:rsidRPr="003B6CF7" w:rsidRDefault="007B3A60" w:rsidP="009A45A3">
            <w:pPr>
              <w:rPr>
                <w:sz w:val="24"/>
                <w:szCs w:val="24"/>
              </w:rPr>
            </w:pPr>
            <w:r w:rsidRPr="003B6CF7">
              <w:rPr>
                <w:sz w:val="24"/>
                <w:szCs w:val="24"/>
              </w:rPr>
              <w:t xml:space="preserve">What </w:t>
            </w:r>
            <w:r w:rsidR="009A45A3" w:rsidRPr="003B6CF7">
              <w:rPr>
                <w:sz w:val="24"/>
                <w:szCs w:val="24"/>
              </w:rPr>
              <w:t>tools</w:t>
            </w:r>
            <w:r w:rsidR="00B95383" w:rsidRPr="003B6CF7">
              <w:rPr>
                <w:sz w:val="24"/>
                <w:szCs w:val="24"/>
              </w:rPr>
              <w:t>,</w:t>
            </w:r>
            <w:r w:rsidR="009A45A3" w:rsidRPr="003B6CF7">
              <w:rPr>
                <w:sz w:val="24"/>
                <w:szCs w:val="24"/>
              </w:rPr>
              <w:t xml:space="preserve"> resources </w:t>
            </w:r>
            <w:r w:rsidR="00B95383" w:rsidRPr="003B6CF7">
              <w:rPr>
                <w:sz w:val="24"/>
                <w:szCs w:val="24"/>
              </w:rPr>
              <w:t xml:space="preserve">and support </w:t>
            </w:r>
            <w:r w:rsidR="00172895" w:rsidRPr="003B6CF7">
              <w:rPr>
                <w:sz w:val="24"/>
                <w:szCs w:val="24"/>
              </w:rPr>
              <w:t xml:space="preserve">did </w:t>
            </w:r>
            <w:r w:rsidR="009A45A3" w:rsidRPr="003B6CF7">
              <w:rPr>
                <w:sz w:val="24"/>
                <w:szCs w:val="24"/>
              </w:rPr>
              <w:t xml:space="preserve">you need to </w:t>
            </w:r>
            <w:r w:rsidR="00172895" w:rsidRPr="003B6CF7">
              <w:rPr>
                <w:sz w:val="24"/>
                <w:szCs w:val="24"/>
              </w:rPr>
              <w:t xml:space="preserve">begin </w:t>
            </w:r>
            <w:r w:rsidR="009A45A3" w:rsidRPr="003B6CF7">
              <w:rPr>
                <w:sz w:val="24"/>
                <w:szCs w:val="24"/>
              </w:rPr>
              <w:t>treat</w:t>
            </w:r>
            <w:r w:rsidR="00172895" w:rsidRPr="003B6CF7">
              <w:rPr>
                <w:sz w:val="24"/>
                <w:szCs w:val="24"/>
              </w:rPr>
              <w:t>ing</w:t>
            </w:r>
            <w:r w:rsidR="009A45A3" w:rsidRPr="003B6CF7">
              <w:rPr>
                <w:sz w:val="24"/>
                <w:szCs w:val="24"/>
              </w:rPr>
              <w:t xml:space="preserve"> opioid use disorder in your clinic?</w:t>
            </w:r>
          </w:p>
          <w:p w14:paraId="6D32CB18" w14:textId="0ADE82C1" w:rsidR="0045108D" w:rsidRPr="003B6CF7" w:rsidRDefault="0045108D" w:rsidP="009A45A3">
            <w:pPr>
              <w:rPr>
                <w:sz w:val="24"/>
                <w:szCs w:val="24"/>
              </w:rPr>
            </w:pPr>
          </w:p>
        </w:tc>
        <w:tc>
          <w:tcPr>
            <w:tcW w:w="4280" w:type="dxa"/>
          </w:tcPr>
          <w:p w14:paraId="50A63980" w14:textId="3BD078D7" w:rsidR="009A45A3" w:rsidRPr="003B6CF7" w:rsidRDefault="00172895" w:rsidP="00D11409">
            <w:pPr>
              <w:rPr>
                <w:sz w:val="24"/>
                <w:szCs w:val="24"/>
              </w:rPr>
            </w:pPr>
            <w:r w:rsidRPr="003B6CF7">
              <w:rPr>
                <w:sz w:val="24"/>
                <w:szCs w:val="24"/>
              </w:rPr>
              <w:t>Do you have remaining resource needs?</w:t>
            </w:r>
          </w:p>
        </w:tc>
      </w:tr>
      <w:tr w:rsidR="00715D5E" w:rsidRPr="003B6CF7" w14:paraId="34881800" w14:textId="77777777" w:rsidTr="003B6CF7">
        <w:tc>
          <w:tcPr>
            <w:tcW w:w="3124" w:type="dxa"/>
          </w:tcPr>
          <w:p w14:paraId="23265384" w14:textId="5E366A5A" w:rsidR="00715D5E" w:rsidRPr="003B6CF7" w:rsidRDefault="00693390" w:rsidP="009A45A3">
            <w:pPr>
              <w:rPr>
                <w:b/>
                <w:sz w:val="24"/>
                <w:szCs w:val="24"/>
              </w:rPr>
            </w:pPr>
            <w:r w:rsidRPr="003B6CF7">
              <w:rPr>
                <w:b/>
                <w:sz w:val="24"/>
                <w:szCs w:val="24"/>
              </w:rPr>
              <w:t xml:space="preserve">Intervention Characteristics </w:t>
            </w:r>
          </w:p>
        </w:tc>
        <w:tc>
          <w:tcPr>
            <w:tcW w:w="3121" w:type="dxa"/>
          </w:tcPr>
          <w:p w14:paraId="503B5AD8" w14:textId="61AB2582" w:rsidR="0044445C" w:rsidRPr="003B6CF7" w:rsidRDefault="0044445C" w:rsidP="0044445C">
            <w:pPr>
              <w:rPr>
                <w:sz w:val="24"/>
                <w:szCs w:val="24"/>
              </w:rPr>
            </w:pPr>
            <w:r w:rsidRPr="003B6CF7">
              <w:rPr>
                <w:sz w:val="24"/>
                <w:szCs w:val="24"/>
              </w:rPr>
              <w:t>Describe how helpful, or not helpful, the SCOUTT training</w:t>
            </w:r>
            <w:r w:rsidR="00465FAB" w:rsidRPr="003B6CF7">
              <w:rPr>
                <w:sz w:val="24"/>
                <w:szCs w:val="24"/>
              </w:rPr>
              <w:t xml:space="preserve"> (held in August 2018)</w:t>
            </w:r>
            <w:r w:rsidRPr="003B6CF7">
              <w:rPr>
                <w:sz w:val="24"/>
                <w:szCs w:val="24"/>
              </w:rPr>
              <w:t xml:space="preserve"> was?</w:t>
            </w:r>
          </w:p>
          <w:p w14:paraId="105EAF9F" w14:textId="1154067D" w:rsidR="00715D5E" w:rsidRPr="003B6CF7" w:rsidRDefault="00715D5E" w:rsidP="009A45A3">
            <w:pPr>
              <w:rPr>
                <w:sz w:val="24"/>
                <w:szCs w:val="24"/>
              </w:rPr>
            </w:pPr>
          </w:p>
        </w:tc>
        <w:tc>
          <w:tcPr>
            <w:tcW w:w="4280" w:type="dxa"/>
          </w:tcPr>
          <w:p w14:paraId="4CF6DF0E" w14:textId="77777777" w:rsidR="0044445C" w:rsidRPr="003B6CF7" w:rsidRDefault="00715D5E" w:rsidP="009A45A3">
            <w:pPr>
              <w:rPr>
                <w:sz w:val="24"/>
                <w:szCs w:val="24"/>
              </w:rPr>
            </w:pPr>
            <w:r w:rsidRPr="003B6CF7">
              <w:rPr>
                <w:sz w:val="24"/>
                <w:szCs w:val="24"/>
              </w:rPr>
              <w:t>Who can you contact for advice if you have questions about how to treat a patient?</w:t>
            </w:r>
          </w:p>
          <w:p w14:paraId="382AC078" w14:textId="77777777" w:rsidR="0044445C" w:rsidRPr="003B6CF7" w:rsidRDefault="0044445C" w:rsidP="009A45A3">
            <w:pPr>
              <w:rPr>
                <w:sz w:val="24"/>
                <w:szCs w:val="24"/>
              </w:rPr>
            </w:pPr>
          </w:p>
          <w:p w14:paraId="5DFDA97E" w14:textId="08AB78EE" w:rsidR="00715D5E" w:rsidRPr="003B6CF7" w:rsidRDefault="00172895" w:rsidP="009A45A3">
            <w:pPr>
              <w:rPr>
                <w:sz w:val="24"/>
                <w:szCs w:val="24"/>
              </w:rPr>
            </w:pPr>
            <w:r w:rsidRPr="003B6CF7">
              <w:rPr>
                <w:sz w:val="24"/>
                <w:szCs w:val="24"/>
              </w:rPr>
              <w:t>Do you have remaining training needs?</w:t>
            </w:r>
          </w:p>
          <w:p w14:paraId="1B8410E0" w14:textId="6CF0691F" w:rsidR="00A22868" w:rsidRPr="003B6CF7" w:rsidRDefault="00A22868" w:rsidP="009A45A3">
            <w:pPr>
              <w:rPr>
                <w:sz w:val="24"/>
                <w:szCs w:val="24"/>
              </w:rPr>
            </w:pPr>
          </w:p>
        </w:tc>
      </w:tr>
      <w:tr w:rsidR="00A22868" w:rsidRPr="003B6CF7" w14:paraId="076960AC" w14:textId="77777777" w:rsidTr="003B6CF7">
        <w:tc>
          <w:tcPr>
            <w:tcW w:w="3124" w:type="dxa"/>
          </w:tcPr>
          <w:p w14:paraId="62F7429A" w14:textId="77777777" w:rsidR="00A22868" w:rsidRPr="003B6CF7" w:rsidRDefault="00A22868" w:rsidP="009A45A3">
            <w:pPr>
              <w:rPr>
                <w:b/>
                <w:sz w:val="24"/>
                <w:szCs w:val="24"/>
              </w:rPr>
            </w:pPr>
          </w:p>
        </w:tc>
        <w:tc>
          <w:tcPr>
            <w:tcW w:w="3121" w:type="dxa"/>
          </w:tcPr>
          <w:p w14:paraId="0943AED1" w14:textId="5F59129D" w:rsidR="00A22868" w:rsidRPr="003B6CF7" w:rsidRDefault="00A22868" w:rsidP="009A45A3">
            <w:pPr>
              <w:rPr>
                <w:sz w:val="24"/>
                <w:szCs w:val="24"/>
              </w:rPr>
            </w:pPr>
            <w:r w:rsidRPr="003B6CF7">
              <w:rPr>
                <w:sz w:val="24"/>
                <w:szCs w:val="24"/>
              </w:rPr>
              <w:t>Describe you</w:t>
            </w:r>
            <w:r w:rsidR="00804D38" w:rsidRPr="003B6CF7">
              <w:rPr>
                <w:sz w:val="24"/>
                <w:szCs w:val="24"/>
              </w:rPr>
              <w:t>r</w:t>
            </w:r>
            <w:r w:rsidRPr="003B6CF7">
              <w:rPr>
                <w:sz w:val="24"/>
                <w:szCs w:val="24"/>
              </w:rPr>
              <w:t xml:space="preserve"> experiences with SCOUTT facilitation activities? (For example.: monthly calls, SP site, site visits, working with the facilitation team</w:t>
            </w:r>
            <w:r w:rsidR="00C25401">
              <w:rPr>
                <w:sz w:val="24"/>
                <w:szCs w:val="24"/>
              </w:rPr>
              <w:t>)</w:t>
            </w:r>
            <w:r w:rsidRPr="003B6CF7">
              <w:rPr>
                <w:sz w:val="24"/>
                <w:szCs w:val="24"/>
              </w:rPr>
              <w:t>?</w:t>
            </w:r>
          </w:p>
          <w:p w14:paraId="42C2F99E" w14:textId="6E3F30E5" w:rsidR="003B20D0" w:rsidRPr="003B6CF7" w:rsidRDefault="003B20D0" w:rsidP="009A45A3">
            <w:pPr>
              <w:rPr>
                <w:sz w:val="24"/>
                <w:szCs w:val="24"/>
              </w:rPr>
            </w:pPr>
          </w:p>
        </w:tc>
        <w:tc>
          <w:tcPr>
            <w:tcW w:w="4280" w:type="dxa"/>
          </w:tcPr>
          <w:p w14:paraId="4CEEFCE9" w14:textId="77777777" w:rsidR="00A22868" w:rsidRPr="003B6CF7" w:rsidRDefault="00A22868" w:rsidP="009A45A3">
            <w:pPr>
              <w:rPr>
                <w:sz w:val="24"/>
                <w:szCs w:val="24"/>
              </w:rPr>
            </w:pPr>
          </w:p>
        </w:tc>
      </w:tr>
      <w:tr w:rsidR="009A45A3" w:rsidRPr="003B6CF7" w14:paraId="087F2922" w14:textId="77777777" w:rsidTr="003B6CF7">
        <w:tc>
          <w:tcPr>
            <w:tcW w:w="3124" w:type="dxa"/>
          </w:tcPr>
          <w:p w14:paraId="032B89EC" w14:textId="77777777" w:rsidR="009A45A3" w:rsidRPr="003B6CF7" w:rsidRDefault="009A45A3" w:rsidP="009A45A3">
            <w:pPr>
              <w:rPr>
                <w:b/>
                <w:sz w:val="24"/>
                <w:szCs w:val="24"/>
              </w:rPr>
            </w:pPr>
            <w:r w:rsidRPr="003B6CF7">
              <w:rPr>
                <w:b/>
                <w:sz w:val="24"/>
                <w:szCs w:val="24"/>
              </w:rPr>
              <w:t>Spread (Not A CFIR Domain)</w:t>
            </w:r>
          </w:p>
          <w:p w14:paraId="7467A00C" w14:textId="689AEDD0" w:rsidR="007B3A60" w:rsidRPr="003B6CF7" w:rsidRDefault="003B6CF7" w:rsidP="009A45A3">
            <w:pPr>
              <w:rPr>
                <w:sz w:val="24"/>
                <w:szCs w:val="24"/>
              </w:rPr>
            </w:pPr>
            <w:r w:rsidRPr="003B6CF7">
              <w:rPr>
                <w:sz w:val="24"/>
                <w:szCs w:val="24"/>
              </w:rPr>
              <w:br/>
            </w:r>
          </w:p>
        </w:tc>
        <w:tc>
          <w:tcPr>
            <w:tcW w:w="3121" w:type="dxa"/>
          </w:tcPr>
          <w:p w14:paraId="4673D88E" w14:textId="1007B2A8" w:rsidR="009A45A3" w:rsidRPr="003B6CF7" w:rsidRDefault="009A45A3" w:rsidP="009A45A3">
            <w:pPr>
              <w:rPr>
                <w:sz w:val="24"/>
                <w:szCs w:val="24"/>
              </w:rPr>
            </w:pPr>
            <w:r w:rsidRPr="003B6CF7">
              <w:rPr>
                <w:sz w:val="24"/>
                <w:szCs w:val="24"/>
              </w:rPr>
              <w:t>What has been your experience trying to train another clinic/provider in your facility?</w:t>
            </w:r>
          </w:p>
        </w:tc>
        <w:tc>
          <w:tcPr>
            <w:tcW w:w="4280" w:type="dxa"/>
          </w:tcPr>
          <w:p w14:paraId="6547A483" w14:textId="1B6092D5" w:rsidR="00C538C2" w:rsidRPr="003B6CF7" w:rsidRDefault="00C538C2" w:rsidP="009A45A3">
            <w:pPr>
              <w:rPr>
                <w:sz w:val="24"/>
                <w:szCs w:val="24"/>
              </w:rPr>
            </w:pPr>
          </w:p>
        </w:tc>
      </w:tr>
      <w:tr w:rsidR="0073639E" w:rsidRPr="003B6CF7" w14:paraId="5F2D7E6D" w14:textId="77777777" w:rsidTr="003B6CF7">
        <w:tc>
          <w:tcPr>
            <w:tcW w:w="3124" w:type="dxa"/>
          </w:tcPr>
          <w:p w14:paraId="150590F3" w14:textId="7D764D31" w:rsidR="0073639E" w:rsidRPr="003B6CF7" w:rsidRDefault="0081195A" w:rsidP="009A45A3">
            <w:pPr>
              <w:rPr>
                <w:sz w:val="24"/>
                <w:szCs w:val="24"/>
              </w:rPr>
            </w:pPr>
            <w:r w:rsidRPr="003B6CF7">
              <w:rPr>
                <w:b/>
                <w:sz w:val="24"/>
                <w:szCs w:val="24"/>
              </w:rPr>
              <w:t xml:space="preserve">Intervention Characteristics </w:t>
            </w:r>
          </w:p>
          <w:p w14:paraId="52569E49" w14:textId="77777777" w:rsidR="00E91B14" w:rsidRPr="003B6CF7" w:rsidRDefault="00E91B14" w:rsidP="009A45A3">
            <w:pPr>
              <w:rPr>
                <w:sz w:val="24"/>
                <w:szCs w:val="24"/>
              </w:rPr>
            </w:pPr>
          </w:p>
          <w:p w14:paraId="007FFF8F" w14:textId="43CE3AFC" w:rsidR="00E91B14" w:rsidRDefault="00E91B14" w:rsidP="009A45A3">
            <w:pPr>
              <w:rPr>
                <w:sz w:val="24"/>
                <w:szCs w:val="24"/>
              </w:rPr>
            </w:pPr>
            <w:r w:rsidRPr="003B6CF7">
              <w:rPr>
                <w:b/>
                <w:sz w:val="24"/>
                <w:szCs w:val="24"/>
              </w:rPr>
              <w:t>Inner Setting</w:t>
            </w:r>
            <w:r w:rsidRPr="003B6CF7">
              <w:rPr>
                <w:sz w:val="24"/>
                <w:szCs w:val="24"/>
              </w:rPr>
              <w:t xml:space="preserve"> </w:t>
            </w:r>
          </w:p>
          <w:p w14:paraId="1818BFD5" w14:textId="77777777" w:rsidR="002E1EDE" w:rsidRDefault="002E1EDE" w:rsidP="009A45A3">
            <w:pPr>
              <w:rPr>
                <w:b/>
                <w:sz w:val="24"/>
                <w:szCs w:val="24"/>
              </w:rPr>
            </w:pPr>
          </w:p>
          <w:p w14:paraId="79751D86" w14:textId="57D92904" w:rsidR="00C25401" w:rsidRPr="003B6CF7" w:rsidRDefault="00C25401" w:rsidP="009A45A3">
            <w:pPr>
              <w:rPr>
                <w:b/>
                <w:sz w:val="24"/>
                <w:szCs w:val="24"/>
              </w:rPr>
            </w:pPr>
            <w:r>
              <w:rPr>
                <w:b/>
                <w:sz w:val="24"/>
                <w:szCs w:val="24"/>
              </w:rPr>
              <w:t xml:space="preserve">Characteristics of Individuals </w:t>
            </w:r>
          </w:p>
        </w:tc>
        <w:tc>
          <w:tcPr>
            <w:tcW w:w="3121" w:type="dxa"/>
          </w:tcPr>
          <w:p w14:paraId="0031FAD9" w14:textId="77777777" w:rsidR="007678CA" w:rsidRPr="003B6CF7" w:rsidRDefault="00DB224B" w:rsidP="009A45A3">
            <w:pPr>
              <w:rPr>
                <w:sz w:val="24"/>
                <w:szCs w:val="24"/>
              </w:rPr>
            </w:pPr>
            <w:bookmarkStart w:id="1" w:name="_Hlk10102789"/>
            <w:r w:rsidRPr="00BF4190">
              <w:rPr>
                <w:sz w:val="24"/>
                <w:szCs w:val="24"/>
              </w:rPr>
              <w:t xml:space="preserve">Are there any </w:t>
            </w:r>
            <w:r w:rsidR="007678CA" w:rsidRPr="00BF4190">
              <w:rPr>
                <w:sz w:val="24"/>
                <w:szCs w:val="24"/>
              </w:rPr>
              <w:t>other factors</w:t>
            </w:r>
            <w:r w:rsidRPr="00BF4190">
              <w:rPr>
                <w:sz w:val="24"/>
                <w:szCs w:val="24"/>
              </w:rPr>
              <w:t xml:space="preserve"> that we haven’t discussed yet that made it easy or difficult to</w:t>
            </w:r>
            <w:r w:rsidR="007678CA" w:rsidRPr="00BF4190">
              <w:rPr>
                <w:sz w:val="24"/>
                <w:szCs w:val="24"/>
              </w:rPr>
              <w:t xml:space="preserve"> tre</w:t>
            </w:r>
            <w:r w:rsidRPr="00BF4190">
              <w:rPr>
                <w:sz w:val="24"/>
                <w:szCs w:val="24"/>
              </w:rPr>
              <w:t>at</w:t>
            </w:r>
            <w:r w:rsidR="007678CA" w:rsidRPr="00BF4190">
              <w:rPr>
                <w:sz w:val="24"/>
                <w:szCs w:val="24"/>
              </w:rPr>
              <w:t xml:space="preserve"> opioid use disorder</w:t>
            </w:r>
            <w:r w:rsidRPr="00BF4190">
              <w:rPr>
                <w:sz w:val="24"/>
                <w:szCs w:val="24"/>
              </w:rPr>
              <w:t xml:space="preserve"> in your clinic</w:t>
            </w:r>
            <w:r w:rsidR="007678CA" w:rsidRPr="00BF4190">
              <w:rPr>
                <w:sz w:val="24"/>
                <w:szCs w:val="24"/>
              </w:rPr>
              <w:t>?</w:t>
            </w:r>
            <w:bookmarkEnd w:id="1"/>
          </w:p>
          <w:p w14:paraId="1CFA871B" w14:textId="1F5AF9E8" w:rsidR="003B6CF7" w:rsidRPr="003B6CF7" w:rsidRDefault="003B6CF7" w:rsidP="009A45A3">
            <w:pPr>
              <w:rPr>
                <w:sz w:val="24"/>
                <w:szCs w:val="24"/>
              </w:rPr>
            </w:pPr>
          </w:p>
        </w:tc>
        <w:tc>
          <w:tcPr>
            <w:tcW w:w="4280" w:type="dxa"/>
          </w:tcPr>
          <w:p w14:paraId="521DE02A" w14:textId="2BAD2C10" w:rsidR="0073639E" w:rsidRPr="003B6CF7" w:rsidRDefault="0073639E" w:rsidP="009A45A3">
            <w:pPr>
              <w:rPr>
                <w:sz w:val="24"/>
                <w:szCs w:val="24"/>
              </w:rPr>
            </w:pPr>
          </w:p>
        </w:tc>
      </w:tr>
    </w:tbl>
    <w:p w14:paraId="1159B447" w14:textId="51C728BB" w:rsidR="00622776" w:rsidRPr="004425B9" w:rsidRDefault="00622776">
      <w:pPr>
        <w:rPr>
          <w:sz w:val="24"/>
          <w:szCs w:val="24"/>
        </w:rPr>
      </w:pPr>
    </w:p>
    <w:sectPr w:rsidR="00622776" w:rsidRPr="004425B9" w:rsidSect="003B6CF7">
      <w:head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6AB5DA" w14:textId="77777777" w:rsidR="005B06B4" w:rsidRDefault="005B06B4" w:rsidP="00573533">
      <w:pPr>
        <w:spacing w:after="0" w:line="240" w:lineRule="auto"/>
      </w:pPr>
      <w:r>
        <w:separator/>
      </w:r>
    </w:p>
  </w:endnote>
  <w:endnote w:type="continuationSeparator" w:id="0">
    <w:p w14:paraId="595FBD35" w14:textId="77777777" w:rsidR="005B06B4" w:rsidRDefault="005B06B4" w:rsidP="005735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AF1191" w14:textId="77777777" w:rsidR="005B06B4" w:rsidRDefault="005B06B4" w:rsidP="00573533">
      <w:pPr>
        <w:spacing w:after="0" w:line="240" w:lineRule="auto"/>
      </w:pPr>
      <w:r>
        <w:separator/>
      </w:r>
    </w:p>
  </w:footnote>
  <w:footnote w:type="continuationSeparator" w:id="0">
    <w:p w14:paraId="74954082" w14:textId="77777777" w:rsidR="005B06B4" w:rsidRDefault="005B06B4" w:rsidP="0057353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4033F5" w14:textId="77777777" w:rsidR="00573533" w:rsidRDefault="00573533">
    <w:pPr>
      <w:pStyle w:val="Header"/>
    </w:pPr>
  </w:p>
  <w:p w14:paraId="79161F1C" w14:textId="77777777" w:rsidR="00573533" w:rsidRDefault="0057353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42E5EA9"/>
    <w:multiLevelType w:val="hybridMultilevel"/>
    <w:tmpl w:val="7222E5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743824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D3B23"/>
    <w:rsid w:val="00021FC3"/>
    <w:rsid w:val="00040492"/>
    <w:rsid w:val="00040D00"/>
    <w:rsid w:val="0005083C"/>
    <w:rsid w:val="000518BE"/>
    <w:rsid w:val="00052709"/>
    <w:rsid w:val="00082009"/>
    <w:rsid w:val="00082AC3"/>
    <w:rsid w:val="0009286E"/>
    <w:rsid w:val="000951EF"/>
    <w:rsid w:val="00096EDC"/>
    <w:rsid w:val="000A0921"/>
    <w:rsid w:val="000A4908"/>
    <w:rsid w:val="000A6070"/>
    <w:rsid w:val="000A73E7"/>
    <w:rsid w:val="000B6AD1"/>
    <w:rsid w:val="000B714B"/>
    <w:rsid w:val="000C46C4"/>
    <w:rsid w:val="000D20B8"/>
    <w:rsid w:val="000E3E66"/>
    <w:rsid w:val="00107A3C"/>
    <w:rsid w:val="00110568"/>
    <w:rsid w:val="001175D1"/>
    <w:rsid w:val="001177E7"/>
    <w:rsid w:val="00152FFB"/>
    <w:rsid w:val="00172895"/>
    <w:rsid w:val="001807DA"/>
    <w:rsid w:val="001810F0"/>
    <w:rsid w:val="001821EA"/>
    <w:rsid w:val="00194A70"/>
    <w:rsid w:val="0019746B"/>
    <w:rsid w:val="001C53C1"/>
    <w:rsid w:val="001D5C68"/>
    <w:rsid w:val="001D6C86"/>
    <w:rsid w:val="001E432B"/>
    <w:rsid w:val="001F25B1"/>
    <w:rsid w:val="001F313C"/>
    <w:rsid w:val="001F3D27"/>
    <w:rsid w:val="002163B1"/>
    <w:rsid w:val="00221B7E"/>
    <w:rsid w:val="00247980"/>
    <w:rsid w:val="00252C4C"/>
    <w:rsid w:val="00255C4D"/>
    <w:rsid w:val="00283E56"/>
    <w:rsid w:val="002C253E"/>
    <w:rsid w:val="002D029A"/>
    <w:rsid w:val="002D4804"/>
    <w:rsid w:val="002E083C"/>
    <w:rsid w:val="002E1EDE"/>
    <w:rsid w:val="003165FB"/>
    <w:rsid w:val="003309F4"/>
    <w:rsid w:val="00332A2E"/>
    <w:rsid w:val="003459BD"/>
    <w:rsid w:val="003645DE"/>
    <w:rsid w:val="0036709A"/>
    <w:rsid w:val="00376B96"/>
    <w:rsid w:val="00387F91"/>
    <w:rsid w:val="003A06F4"/>
    <w:rsid w:val="003B20D0"/>
    <w:rsid w:val="003B6CF7"/>
    <w:rsid w:val="003E4D5B"/>
    <w:rsid w:val="00420EA3"/>
    <w:rsid w:val="004355C9"/>
    <w:rsid w:val="004425B9"/>
    <w:rsid w:val="00443184"/>
    <w:rsid w:val="0044445C"/>
    <w:rsid w:val="0045108D"/>
    <w:rsid w:val="00462DBB"/>
    <w:rsid w:val="004646F5"/>
    <w:rsid w:val="00465FAB"/>
    <w:rsid w:val="00470BBD"/>
    <w:rsid w:val="00474ACA"/>
    <w:rsid w:val="0048194A"/>
    <w:rsid w:val="0048280C"/>
    <w:rsid w:val="004A3333"/>
    <w:rsid w:val="004D3D85"/>
    <w:rsid w:val="004D40E4"/>
    <w:rsid w:val="004D5512"/>
    <w:rsid w:val="004E37C5"/>
    <w:rsid w:val="004E5A11"/>
    <w:rsid w:val="00502CF2"/>
    <w:rsid w:val="00507166"/>
    <w:rsid w:val="005076BC"/>
    <w:rsid w:val="00513C5B"/>
    <w:rsid w:val="00573533"/>
    <w:rsid w:val="005874E8"/>
    <w:rsid w:val="005A1BE1"/>
    <w:rsid w:val="005B06B4"/>
    <w:rsid w:val="005C356E"/>
    <w:rsid w:val="005D4C06"/>
    <w:rsid w:val="005D6EA5"/>
    <w:rsid w:val="005E675C"/>
    <w:rsid w:val="006022F3"/>
    <w:rsid w:val="006041AF"/>
    <w:rsid w:val="00606C6B"/>
    <w:rsid w:val="00610C8B"/>
    <w:rsid w:val="00622776"/>
    <w:rsid w:val="006338E1"/>
    <w:rsid w:val="00633B1D"/>
    <w:rsid w:val="00637D2F"/>
    <w:rsid w:val="0066277D"/>
    <w:rsid w:val="00662DEE"/>
    <w:rsid w:val="00663611"/>
    <w:rsid w:val="0066412E"/>
    <w:rsid w:val="0067195A"/>
    <w:rsid w:val="00671B24"/>
    <w:rsid w:val="00671F06"/>
    <w:rsid w:val="00673007"/>
    <w:rsid w:val="00693390"/>
    <w:rsid w:val="006A56C1"/>
    <w:rsid w:val="006A6EA4"/>
    <w:rsid w:val="006B58FA"/>
    <w:rsid w:val="006B66B6"/>
    <w:rsid w:val="006C5496"/>
    <w:rsid w:val="006D5743"/>
    <w:rsid w:val="006E245E"/>
    <w:rsid w:val="006E5A7A"/>
    <w:rsid w:val="0071212C"/>
    <w:rsid w:val="00715D5E"/>
    <w:rsid w:val="0072447E"/>
    <w:rsid w:val="00725D6F"/>
    <w:rsid w:val="0073639E"/>
    <w:rsid w:val="00742F43"/>
    <w:rsid w:val="00750614"/>
    <w:rsid w:val="007551E6"/>
    <w:rsid w:val="007604B2"/>
    <w:rsid w:val="007678CA"/>
    <w:rsid w:val="00787B54"/>
    <w:rsid w:val="007919DE"/>
    <w:rsid w:val="007B0E8F"/>
    <w:rsid w:val="007B3A60"/>
    <w:rsid w:val="007B5DD0"/>
    <w:rsid w:val="007B6C12"/>
    <w:rsid w:val="007C55A0"/>
    <w:rsid w:val="007C5A85"/>
    <w:rsid w:val="007D0C48"/>
    <w:rsid w:val="007F71DF"/>
    <w:rsid w:val="00804D38"/>
    <w:rsid w:val="0081195A"/>
    <w:rsid w:val="008258E8"/>
    <w:rsid w:val="0087115D"/>
    <w:rsid w:val="00871CDE"/>
    <w:rsid w:val="00890F1F"/>
    <w:rsid w:val="008919DB"/>
    <w:rsid w:val="008E6E2A"/>
    <w:rsid w:val="008F66C4"/>
    <w:rsid w:val="00900E1C"/>
    <w:rsid w:val="00921772"/>
    <w:rsid w:val="009400C6"/>
    <w:rsid w:val="00943594"/>
    <w:rsid w:val="00960ADC"/>
    <w:rsid w:val="0098429C"/>
    <w:rsid w:val="00994004"/>
    <w:rsid w:val="009A45A3"/>
    <w:rsid w:val="009B2515"/>
    <w:rsid w:val="009C79B7"/>
    <w:rsid w:val="009D3C93"/>
    <w:rsid w:val="009D5628"/>
    <w:rsid w:val="009F1FE2"/>
    <w:rsid w:val="009F2987"/>
    <w:rsid w:val="00A22868"/>
    <w:rsid w:val="00A249A4"/>
    <w:rsid w:val="00A52085"/>
    <w:rsid w:val="00A52623"/>
    <w:rsid w:val="00A56ECA"/>
    <w:rsid w:val="00AB03E2"/>
    <w:rsid w:val="00AB491B"/>
    <w:rsid w:val="00AD1DBA"/>
    <w:rsid w:val="00AD3B23"/>
    <w:rsid w:val="00AF08A8"/>
    <w:rsid w:val="00B05528"/>
    <w:rsid w:val="00B546FB"/>
    <w:rsid w:val="00B63EED"/>
    <w:rsid w:val="00B67A6D"/>
    <w:rsid w:val="00B8310C"/>
    <w:rsid w:val="00B853E7"/>
    <w:rsid w:val="00B86AC1"/>
    <w:rsid w:val="00B95383"/>
    <w:rsid w:val="00BA24B4"/>
    <w:rsid w:val="00BE0E6E"/>
    <w:rsid w:val="00BE42B5"/>
    <w:rsid w:val="00BF0312"/>
    <w:rsid w:val="00BF4190"/>
    <w:rsid w:val="00C15C26"/>
    <w:rsid w:val="00C25401"/>
    <w:rsid w:val="00C279EB"/>
    <w:rsid w:val="00C30F2C"/>
    <w:rsid w:val="00C360EE"/>
    <w:rsid w:val="00C50B0F"/>
    <w:rsid w:val="00C538C2"/>
    <w:rsid w:val="00C55EB3"/>
    <w:rsid w:val="00C629AF"/>
    <w:rsid w:val="00CA2DCD"/>
    <w:rsid w:val="00CA4953"/>
    <w:rsid w:val="00CB14E6"/>
    <w:rsid w:val="00CB57B3"/>
    <w:rsid w:val="00CD3866"/>
    <w:rsid w:val="00CD6414"/>
    <w:rsid w:val="00CF04A4"/>
    <w:rsid w:val="00D06F9B"/>
    <w:rsid w:val="00D11409"/>
    <w:rsid w:val="00D36C8C"/>
    <w:rsid w:val="00D45535"/>
    <w:rsid w:val="00D558A8"/>
    <w:rsid w:val="00D55BCE"/>
    <w:rsid w:val="00D573D1"/>
    <w:rsid w:val="00D97B5D"/>
    <w:rsid w:val="00DA2D19"/>
    <w:rsid w:val="00DA5930"/>
    <w:rsid w:val="00DB04CF"/>
    <w:rsid w:val="00DB18A6"/>
    <w:rsid w:val="00DB224B"/>
    <w:rsid w:val="00DE73E6"/>
    <w:rsid w:val="00DF7415"/>
    <w:rsid w:val="00E0435F"/>
    <w:rsid w:val="00E12E96"/>
    <w:rsid w:val="00E34CC3"/>
    <w:rsid w:val="00E537BE"/>
    <w:rsid w:val="00E542B1"/>
    <w:rsid w:val="00E54477"/>
    <w:rsid w:val="00E64437"/>
    <w:rsid w:val="00E729B6"/>
    <w:rsid w:val="00E8018E"/>
    <w:rsid w:val="00E83AE2"/>
    <w:rsid w:val="00E91B14"/>
    <w:rsid w:val="00E92D73"/>
    <w:rsid w:val="00E93CBE"/>
    <w:rsid w:val="00E95BE7"/>
    <w:rsid w:val="00EB03AC"/>
    <w:rsid w:val="00EB21F6"/>
    <w:rsid w:val="00EC7047"/>
    <w:rsid w:val="00ED554E"/>
    <w:rsid w:val="00EF0B60"/>
    <w:rsid w:val="00EF4B81"/>
    <w:rsid w:val="00F0282A"/>
    <w:rsid w:val="00F15275"/>
    <w:rsid w:val="00F20816"/>
    <w:rsid w:val="00F22A97"/>
    <w:rsid w:val="00F263D1"/>
    <w:rsid w:val="00F267DC"/>
    <w:rsid w:val="00F32AA2"/>
    <w:rsid w:val="00F34302"/>
    <w:rsid w:val="00F50015"/>
    <w:rsid w:val="00F53EC1"/>
    <w:rsid w:val="00F658FE"/>
    <w:rsid w:val="00F67411"/>
    <w:rsid w:val="00F753B7"/>
    <w:rsid w:val="00F904B0"/>
    <w:rsid w:val="00FA322C"/>
    <w:rsid w:val="00FA44A4"/>
    <w:rsid w:val="00FB1232"/>
    <w:rsid w:val="00FC2925"/>
    <w:rsid w:val="00FC71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2DB2B9"/>
  <w15:chartTrackingRefBased/>
  <w15:docId w15:val="{7B260D8D-999B-49EE-B4A0-217C18D247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D3B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73533"/>
    <w:pPr>
      <w:tabs>
        <w:tab w:val="center" w:pos="4680"/>
        <w:tab w:val="right" w:pos="9360"/>
      </w:tabs>
      <w:spacing w:after="0" w:line="240" w:lineRule="auto"/>
    </w:pPr>
  </w:style>
  <w:style w:type="character" w:customStyle="1" w:styleId="HeaderChar">
    <w:name w:val="Header Char"/>
    <w:basedOn w:val="DefaultParagraphFont"/>
    <w:link w:val="Header"/>
    <w:uiPriority w:val="99"/>
    <w:rsid w:val="00573533"/>
  </w:style>
  <w:style w:type="paragraph" w:styleId="Footer">
    <w:name w:val="footer"/>
    <w:basedOn w:val="Normal"/>
    <w:link w:val="FooterChar"/>
    <w:uiPriority w:val="99"/>
    <w:unhideWhenUsed/>
    <w:rsid w:val="00573533"/>
    <w:pPr>
      <w:tabs>
        <w:tab w:val="center" w:pos="4680"/>
        <w:tab w:val="right" w:pos="9360"/>
      </w:tabs>
      <w:spacing w:after="0" w:line="240" w:lineRule="auto"/>
    </w:pPr>
  </w:style>
  <w:style w:type="character" w:customStyle="1" w:styleId="FooterChar">
    <w:name w:val="Footer Char"/>
    <w:basedOn w:val="DefaultParagraphFont"/>
    <w:link w:val="Footer"/>
    <w:uiPriority w:val="99"/>
    <w:rsid w:val="00573533"/>
  </w:style>
  <w:style w:type="paragraph" w:styleId="BalloonText">
    <w:name w:val="Balloon Text"/>
    <w:basedOn w:val="Normal"/>
    <w:link w:val="BalloonTextChar"/>
    <w:uiPriority w:val="99"/>
    <w:semiHidden/>
    <w:unhideWhenUsed/>
    <w:rsid w:val="006C549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C5496"/>
    <w:rPr>
      <w:rFonts w:ascii="Segoe UI" w:hAnsi="Segoe UI" w:cs="Segoe UI"/>
      <w:sz w:val="18"/>
      <w:szCs w:val="18"/>
    </w:rPr>
  </w:style>
  <w:style w:type="paragraph" w:styleId="ListParagraph">
    <w:name w:val="List Paragraph"/>
    <w:basedOn w:val="Normal"/>
    <w:uiPriority w:val="34"/>
    <w:qFormat/>
    <w:rsid w:val="00E542B1"/>
    <w:pPr>
      <w:ind w:left="720"/>
      <w:contextualSpacing/>
    </w:pPr>
  </w:style>
  <w:style w:type="character" w:styleId="CommentReference">
    <w:name w:val="annotation reference"/>
    <w:basedOn w:val="DefaultParagraphFont"/>
    <w:uiPriority w:val="99"/>
    <w:semiHidden/>
    <w:unhideWhenUsed/>
    <w:rsid w:val="00DB04CF"/>
    <w:rPr>
      <w:sz w:val="16"/>
      <w:szCs w:val="16"/>
    </w:rPr>
  </w:style>
  <w:style w:type="paragraph" w:styleId="CommentText">
    <w:name w:val="annotation text"/>
    <w:basedOn w:val="Normal"/>
    <w:link w:val="CommentTextChar"/>
    <w:uiPriority w:val="99"/>
    <w:unhideWhenUsed/>
    <w:rsid w:val="00DB04CF"/>
    <w:pPr>
      <w:spacing w:line="240" w:lineRule="auto"/>
    </w:pPr>
    <w:rPr>
      <w:sz w:val="20"/>
      <w:szCs w:val="20"/>
    </w:rPr>
  </w:style>
  <w:style w:type="character" w:customStyle="1" w:styleId="CommentTextChar">
    <w:name w:val="Comment Text Char"/>
    <w:basedOn w:val="DefaultParagraphFont"/>
    <w:link w:val="CommentText"/>
    <w:uiPriority w:val="99"/>
    <w:rsid w:val="00DB04CF"/>
    <w:rPr>
      <w:sz w:val="20"/>
      <w:szCs w:val="20"/>
    </w:rPr>
  </w:style>
  <w:style w:type="paragraph" w:styleId="CommentSubject">
    <w:name w:val="annotation subject"/>
    <w:basedOn w:val="CommentText"/>
    <w:next w:val="CommentText"/>
    <w:link w:val="CommentSubjectChar"/>
    <w:uiPriority w:val="99"/>
    <w:semiHidden/>
    <w:unhideWhenUsed/>
    <w:rsid w:val="00DB04CF"/>
    <w:rPr>
      <w:b/>
      <w:bCs/>
    </w:rPr>
  </w:style>
  <w:style w:type="character" w:customStyle="1" w:styleId="CommentSubjectChar">
    <w:name w:val="Comment Subject Char"/>
    <w:basedOn w:val="CommentTextChar"/>
    <w:link w:val="CommentSubject"/>
    <w:uiPriority w:val="99"/>
    <w:semiHidden/>
    <w:rsid w:val="00DB04CF"/>
    <w:rPr>
      <w:b/>
      <w:bCs/>
      <w:sz w:val="20"/>
      <w:szCs w:val="20"/>
    </w:rPr>
  </w:style>
  <w:style w:type="paragraph" w:styleId="Revision">
    <w:name w:val="Revision"/>
    <w:hidden/>
    <w:uiPriority w:val="99"/>
    <w:semiHidden/>
    <w:rsid w:val="00A249A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1997590">
      <w:bodyDiv w:val="1"/>
      <w:marLeft w:val="0"/>
      <w:marRight w:val="0"/>
      <w:marTop w:val="0"/>
      <w:marBottom w:val="0"/>
      <w:divBdr>
        <w:top w:val="none" w:sz="0" w:space="0" w:color="auto"/>
        <w:left w:val="none" w:sz="0" w:space="0" w:color="auto"/>
        <w:bottom w:val="none" w:sz="0" w:space="0" w:color="auto"/>
        <w:right w:val="none" w:sz="0" w:space="0" w:color="auto"/>
      </w:divBdr>
    </w:div>
    <w:div w:id="530260594">
      <w:bodyDiv w:val="1"/>
      <w:marLeft w:val="0"/>
      <w:marRight w:val="0"/>
      <w:marTop w:val="0"/>
      <w:marBottom w:val="0"/>
      <w:divBdr>
        <w:top w:val="none" w:sz="0" w:space="0" w:color="auto"/>
        <w:left w:val="none" w:sz="0" w:space="0" w:color="auto"/>
        <w:bottom w:val="none" w:sz="0" w:space="0" w:color="auto"/>
        <w:right w:val="none" w:sz="0" w:space="0" w:color="auto"/>
      </w:divBdr>
    </w:div>
    <w:div w:id="20935034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5</TotalTime>
  <Pages>3</Pages>
  <Words>526</Words>
  <Characters>2999</Characters>
  <Application>Microsoft Office Word</Application>
  <DocSecurity>0</DocSecurity>
  <Lines>24</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tt, Aline M. (Puget Sound)</dc:creator>
  <cp:keywords/>
  <dc:description/>
  <cp:lastModifiedBy>Lott, Aline M. (Puget Sound)</cp:lastModifiedBy>
  <cp:revision>5</cp:revision>
  <cp:lastPrinted>2018-12-11T01:41:00Z</cp:lastPrinted>
  <dcterms:created xsi:type="dcterms:W3CDTF">2025-03-07T15:47:00Z</dcterms:created>
  <dcterms:modified xsi:type="dcterms:W3CDTF">2025-03-10T18:10:00Z</dcterms:modified>
</cp:coreProperties>
</file>